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EC4777" w14:textId="77777777" w:rsidR="009C53DF" w:rsidRDefault="009C53DF" w:rsidP="00D5347E">
      <w:pPr>
        <w:pStyle w:val="appendix"/>
      </w:pPr>
      <w:r>
        <w:t>Appendices</w:t>
      </w:r>
    </w:p>
    <w:p w14:paraId="2B7E7C52" w14:textId="77777777" w:rsidR="009C53DF" w:rsidRPr="00AB32A5" w:rsidRDefault="009C53DF" w:rsidP="009C53DF">
      <w:pPr>
        <w:pStyle w:val="Head2"/>
      </w:pPr>
      <w:r>
        <w:t xml:space="preserve">Supplementary Table 1 </w:t>
      </w:r>
      <w:proofErr w:type="spellStart"/>
      <w:r>
        <w:t>Taqman</w:t>
      </w:r>
      <w:proofErr w:type="spellEnd"/>
      <w:r>
        <w:t xml:space="preserve"> Advanced miRNA Assay primers used for RT--qPCR with rationale for their selection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838"/>
        <w:gridCol w:w="1418"/>
        <w:gridCol w:w="6237"/>
      </w:tblGrid>
      <w:tr w:rsidR="009C53DF" w:rsidRPr="00983AA4" w14:paraId="47CC7276" w14:textId="77777777" w:rsidTr="0036517D">
        <w:trPr>
          <w:trHeight w:val="275"/>
        </w:trPr>
        <w:tc>
          <w:tcPr>
            <w:tcW w:w="1838" w:type="dxa"/>
            <w:shd w:val="clear" w:color="auto" w:fill="F2F2F2" w:themeFill="background1" w:themeFillShade="F2"/>
          </w:tcPr>
          <w:p w14:paraId="2E741255" w14:textId="77777777" w:rsidR="009C53DF" w:rsidRPr="00983AA4" w:rsidRDefault="009C53DF" w:rsidP="0036517D">
            <w:pPr>
              <w:spacing w:line="259" w:lineRule="auto"/>
            </w:pPr>
            <w:r>
              <w:t xml:space="preserve">Assay name 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5F017BA" w14:textId="77777777" w:rsidR="009C53DF" w:rsidRPr="00983AA4" w:rsidRDefault="009C53DF" w:rsidP="0036517D">
            <w:pPr>
              <w:spacing w:line="259" w:lineRule="auto"/>
            </w:pPr>
            <w:r>
              <w:t>Assay ID</w:t>
            </w:r>
          </w:p>
        </w:tc>
        <w:tc>
          <w:tcPr>
            <w:tcW w:w="6237" w:type="dxa"/>
            <w:shd w:val="clear" w:color="auto" w:fill="F2F2F2" w:themeFill="background1" w:themeFillShade="F2"/>
          </w:tcPr>
          <w:p w14:paraId="56CB1409" w14:textId="77777777" w:rsidR="009C53DF" w:rsidRPr="00983AA4" w:rsidRDefault="009C53DF" w:rsidP="0036517D">
            <w:r>
              <w:t>Rationale</w:t>
            </w:r>
          </w:p>
        </w:tc>
      </w:tr>
      <w:tr w:rsidR="009C53DF" w:rsidRPr="00983AA4" w14:paraId="056295BB" w14:textId="77777777" w:rsidTr="0036517D">
        <w:trPr>
          <w:trHeight w:val="275"/>
        </w:trPr>
        <w:tc>
          <w:tcPr>
            <w:tcW w:w="1838" w:type="dxa"/>
          </w:tcPr>
          <w:p w14:paraId="095006DE" w14:textId="77777777" w:rsidR="009C53DF" w:rsidRPr="00983AA4" w:rsidRDefault="009C53DF" w:rsidP="0036517D">
            <w:pPr>
              <w:spacing w:line="259" w:lineRule="auto"/>
            </w:pPr>
            <w:proofErr w:type="spellStart"/>
            <w:r>
              <w:t>hsa</w:t>
            </w:r>
            <w:proofErr w:type="spellEnd"/>
            <w:r>
              <w:t>--</w:t>
            </w:r>
            <w:proofErr w:type="spellStart"/>
            <w:r>
              <w:t>miR</w:t>
            </w:r>
            <w:proofErr w:type="spellEnd"/>
            <w:r>
              <w:t>--133a--3p</w:t>
            </w:r>
          </w:p>
        </w:tc>
        <w:tc>
          <w:tcPr>
            <w:tcW w:w="1418" w:type="dxa"/>
          </w:tcPr>
          <w:p w14:paraId="5E2418A3" w14:textId="77777777" w:rsidR="009C53DF" w:rsidRPr="00983AA4" w:rsidRDefault="009C53DF" w:rsidP="0036517D">
            <w:pPr>
              <w:spacing w:line="259" w:lineRule="auto"/>
            </w:pPr>
            <w:r>
              <w:t>478511_mir</w:t>
            </w:r>
          </w:p>
        </w:tc>
        <w:tc>
          <w:tcPr>
            <w:tcW w:w="6237" w:type="dxa"/>
          </w:tcPr>
          <w:p w14:paraId="29D20294" w14:textId="77777777" w:rsidR="009C53DF" w:rsidRDefault="009C53DF" w:rsidP="0036517D">
            <w:r>
              <w:t xml:space="preserve">Used for </w:t>
            </w:r>
            <w:proofErr w:type="spellStart"/>
            <w:r>
              <w:t>normalisation</w:t>
            </w:r>
            <w:proofErr w:type="spellEnd"/>
            <w:r>
              <w:t xml:space="preserve"> of PCR data.</w:t>
            </w:r>
          </w:p>
          <w:p w14:paraId="78B9A7AD" w14:textId="637F8BD2" w:rsidR="009C53DF" w:rsidRPr="00983AA4" w:rsidRDefault="009C53DF" w:rsidP="0036517D">
            <w:r>
              <w:t xml:space="preserve">Caveat: expression drives endometrial epithelial cell proliferation </w:t>
            </w:r>
            <w:r w:rsidR="0073576E">
              <w:rPr>
                <w:noProof/>
              </w:rPr>
              <w:t>(Pan et al., 2017)</w:t>
            </w:r>
            <w:r>
              <w:t>.</w:t>
            </w:r>
          </w:p>
        </w:tc>
      </w:tr>
      <w:tr w:rsidR="009C53DF" w:rsidRPr="00983AA4" w14:paraId="23A597E0" w14:textId="77777777" w:rsidTr="0036517D">
        <w:trPr>
          <w:trHeight w:val="275"/>
        </w:trPr>
        <w:tc>
          <w:tcPr>
            <w:tcW w:w="1838" w:type="dxa"/>
          </w:tcPr>
          <w:p w14:paraId="3216E068" w14:textId="77777777" w:rsidR="009C53DF" w:rsidRPr="00983AA4" w:rsidRDefault="009C53DF" w:rsidP="0036517D">
            <w:pPr>
              <w:spacing w:line="259" w:lineRule="auto"/>
            </w:pPr>
            <w:proofErr w:type="spellStart"/>
            <w:r>
              <w:t>hsa</w:t>
            </w:r>
            <w:proofErr w:type="spellEnd"/>
            <w:r>
              <w:t>--</w:t>
            </w:r>
            <w:proofErr w:type="spellStart"/>
            <w:r>
              <w:t>miR</w:t>
            </w:r>
            <w:proofErr w:type="spellEnd"/>
            <w:r>
              <w:t>--155--5</w:t>
            </w:r>
            <w:r w:rsidRPr="00983AA4">
              <w:t>p</w:t>
            </w:r>
          </w:p>
        </w:tc>
        <w:tc>
          <w:tcPr>
            <w:tcW w:w="1418" w:type="dxa"/>
          </w:tcPr>
          <w:p w14:paraId="32ABB579" w14:textId="77777777" w:rsidR="009C53DF" w:rsidRPr="00983AA4" w:rsidRDefault="009C53DF" w:rsidP="0036517D">
            <w:pPr>
              <w:spacing w:line="259" w:lineRule="auto"/>
            </w:pPr>
            <w:r>
              <w:t>483064_mir</w:t>
            </w:r>
          </w:p>
        </w:tc>
        <w:tc>
          <w:tcPr>
            <w:tcW w:w="6237" w:type="dxa"/>
          </w:tcPr>
          <w:p w14:paraId="005DA593" w14:textId="2ABC1F62" w:rsidR="009C53DF" w:rsidRPr="00F22D2C" w:rsidRDefault="009C53DF" w:rsidP="0036517D">
            <w:r>
              <w:t xml:space="preserve">Increased in endometriotic lesions and </w:t>
            </w:r>
            <w:proofErr w:type="spellStart"/>
            <w:r>
              <w:t>eutopic</w:t>
            </w:r>
            <w:proofErr w:type="spellEnd"/>
            <w:r>
              <w:t xml:space="preserve"> endometrium compared to control </w:t>
            </w:r>
            <w:proofErr w:type="spellStart"/>
            <w:r>
              <w:t>eutopic</w:t>
            </w:r>
            <w:proofErr w:type="spellEnd"/>
            <w:r>
              <w:t xml:space="preserve"> endometrium</w:t>
            </w:r>
            <w:r w:rsidR="0073576E">
              <w:t xml:space="preserve"> (Brunty et al., 2021)</w:t>
            </w:r>
            <w:r>
              <w:t>.</w:t>
            </w:r>
          </w:p>
        </w:tc>
      </w:tr>
      <w:tr w:rsidR="009C53DF" w:rsidRPr="00983AA4" w14:paraId="326BF3E0" w14:textId="77777777" w:rsidTr="0036517D">
        <w:trPr>
          <w:trHeight w:val="275"/>
        </w:trPr>
        <w:tc>
          <w:tcPr>
            <w:tcW w:w="1838" w:type="dxa"/>
          </w:tcPr>
          <w:p w14:paraId="22C02AF2" w14:textId="77777777" w:rsidR="009C53DF" w:rsidRPr="00983AA4" w:rsidRDefault="009C53DF" w:rsidP="0036517D">
            <w:pPr>
              <w:spacing w:line="259" w:lineRule="auto"/>
            </w:pPr>
            <w:proofErr w:type="spellStart"/>
            <w:r>
              <w:t>hsa</w:t>
            </w:r>
            <w:proofErr w:type="spellEnd"/>
            <w:r>
              <w:t>--</w:t>
            </w:r>
            <w:proofErr w:type="spellStart"/>
            <w:r>
              <w:t>miR</w:t>
            </w:r>
            <w:proofErr w:type="spellEnd"/>
            <w:r>
              <w:t>--16--5p</w:t>
            </w:r>
          </w:p>
        </w:tc>
        <w:tc>
          <w:tcPr>
            <w:tcW w:w="1418" w:type="dxa"/>
          </w:tcPr>
          <w:p w14:paraId="413C3B1D" w14:textId="77777777" w:rsidR="009C53DF" w:rsidRPr="00983AA4" w:rsidRDefault="009C53DF" w:rsidP="0036517D">
            <w:pPr>
              <w:spacing w:line="259" w:lineRule="auto"/>
            </w:pPr>
            <w:r>
              <w:t>477860_mir</w:t>
            </w:r>
          </w:p>
        </w:tc>
        <w:tc>
          <w:tcPr>
            <w:tcW w:w="6237" w:type="dxa"/>
          </w:tcPr>
          <w:p w14:paraId="3EB4A007" w14:textId="5AE69FF3" w:rsidR="009C53DF" w:rsidRPr="00983AA4" w:rsidRDefault="009C53DF" w:rsidP="0036517D">
            <w:r>
              <w:t>Downregulated in serum of endometriosis patients compared to controls</w:t>
            </w:r>
            <w:r w:rsidR="0073576E">
              <w:t xml:space="preserve"> (Kumari et al., 2022)</w:t>
            </w:r>
            <w:r>
              <w:t xml:space="preserve">. </w:t>
            </w:r>
          </w:p>
        </w:tc>
      </w:tr>
      <w:tr w:rsidR="009C53DF" w:rsidRPr="00983AA4" w14:paraId="092CE662" w14:textId="77777777" w:rsidTr="0036517D">
        <w:trPr>
          <w:trHeight w:val="275"/>
        </w:trPr>
        <w:tc>
          <w:tcPr>
            <w:tcW w:w="1838" w:type="dxa"/>
          </w:tcPr>
          <w:p w14:paraId="7277AF37" w14:textId="77777777" w:rsidR="009C53DF" w:rsidRPr="00983AA4" w:rsidRDefault="009C53DF" w:rsidP="0036517D">
            <w:pPr>
              <w:spacing w:line="259" w:lineRule="auto"/>
            </w:pPr>
            <w:proofErr w:type="spellStart"/>
            <w:r>
              <w:t>hsa</w:t>
            </w:r>
            <w:proofErr w:type="spellEnd"/>
            <w:r>
              <w:t>--</w:t>
            </w:r>
            <w:proofErr w:type="spellStart"/>
            <w:r>
              <w:t>miR</w:t>
            </w:r>
            <w:proofErr w:type="spellEnd"/>
            <w:r>
              <w:t>--182--5p</w:t>
            </w:r>
          </w:p>
        </w:tc>
        <w:tc>
          <w:tcPr>
            <w:tcW w:w="1418" w:type="dxa"/>
          </w:tcPr>
          <w:p w14:paraId="7489BED3" w14:textId="77777777" w:rsidR="009C53DF" w:rsidRPr="00983AA4" w:rsidRDefault="009C53DF" w:rsidP="0036517D">
            <w:pPr>
              <w:spacing w:line="259" w:lineRule="auto"/>
            </w:pPr>
            <w:r>
              <w:t>477935_mir</w:t>
            </w:r>
          </w:p>
        </w:tc>
        <w:tc>
          <w:tcPr>
            <w:tcW w:w="6237" w:type="dxa"/>
          </w:tcPr>
          <w:p w14:paraId="636A8994" w14:textId="4E0745D1" w:rsidR="009C53DF" w:rsidRPr="00983AA4" w:rsidRDefault="009C53DF" w:rsidP="0036517D">
            <w:r>
              <w:t xml:space="preserve">Upregulation inhibits proliferation, migration, </w:t>
            </w:r>
            <w:proofErr w:type="gramStart"/>
            <w:r>
              <w:t>invasion</w:t>
            </w:r>
            <w:proofErr w:type="gramEnd"/>
            <w:r>
              <w:t xml:space="preserve"> and inflammation in endometrial stromal cells</w:t>
            </w:r>
            <w:r w:rsidR="0073576E">
              <w:t xml:space="preserve"> (Wu et al., 2021)</w:t>
            </w:r>
            <w:r>
              <w:t xml:space="preserve">. Decreased in endometriotic lesions compared to endometrium of cases, and in the endometrium of cases compared to controls </w:t>
            </w:r>
            <w:r w:rsidR="0073576E">
              <w:t>(Jiang et al., 2020)</w:t>
            </w:r>
            <w:r>
              <w:t xml:space="preserve">. </w:t>
            </w:r>
          </w:p>
        </w:tc>
      </w:tr>
      <w:tr w:rsidR="009C53DF" w:rsidRPr="00983AA4" w14:paraId="753B1D2C" w14:textId="77777777" w:rsidTr="0036517D">
        <w:trPr>
          <w:trHeight w:val="275"/>
        </w:trPr>
        <w:tc>
          <w:tcPr>
            <w:tcW w:w="1838" w:type="dxa"/>
          </w:tcPr>
          <w:p w14:paraId="1A8EFB7F" w14:textId="77777777" w:rsidR="009C53DF" w:rsidRPr="00983AA4" w:rsidRDefault="009C53DF" w:rsidP="0036517D">
            <w:pPr>
              <w:spacing w:line="259" w:lineRule="auto"/>
            </w:pPr>
            <w:proofErr w:type="spellStart"/>
            <w:r>
              <w:t>hsa</w:t>
            </w:r>
            <w:proofErr w:type="spellEnd"/>
            <w:r>
              <w:t>--</w:t>
            </w:r>
            <w:proofErr w:type="spellStart"/>
            <w:r>
              <w:t>miR</w:t>
            </w:r>
            <w:proofErr w:type="spellEnd"/>
            <w:r>
              <w:t>--183--5p</w:t>
            </w:r>
          </w:p>
        </w:tc>
        <w:tc>
          <w:tcPr>
            <w:tcW w:w="1418" w:type="dxa"/>
          </w:tcPr>
          <w:p w14:paraId="7A52EBF5" w14:textId="77777777" w:rsidR="009C53DF" w:rsidRPr="00983AA4" w:rsidRDefault="009C53DF" w:rsidP="0036517D">
            <w:pPr>
              <w:spacing w:line="259" w:lineRule="auto"/>
            </w:pPr>
            <w:r>
              <w:t>477937_mir</w:t>
            </w:r>
          </w:p>
        </w:tc>
        <w:tc>
          <w:tcPr>
            <w:tcW w:w="6237" w:type="dxa"/>
          </w:tcPr>
          <w:p w14:paraId="5A331861" w14:textId="6EB5B319" w:rsidR="009C53DF" w:rsidRPr="00983AA4" w:rsidRDefault="009C53DF" w:rsidP="0036517D">
            <w:r>
              <w:t xml:space="preserve">Downregulated in endometriotic lesions compared to </w:t>
            </w:r>
            <w:proofErr w:type="spellStart"/>
            <w:r>
              <w:t>eutopic</w:t>
            </w:r>
            <w:proofErr w:type="spellEnd"/>
            <w:r>
              <w:t xml:space="preserve"> endometrium and in endometrium of cases compared to controls,</w:t>
            </w:r>
            <w:r w:rsidRPr="001A325E">
              <w:t xml:space="preserve"> </w:t>
            </w:r>
            <w:r>
              <w:t>regulates apoptosis of endometrial cells</w:t>
            </w:r>
            <w:r w:rsidR="0073576E">
              <w:t xml:space="preserve"> (</w:t>
            </w:r>
            <w:proofErr w:type="spellStart"/>
            <w:r w:rsidR="0073576E">
              <w:t>Filigheddu</w:t>
            </w:r>
            <w:proofErr w:type="spellEnd"/>
            <w:r w:rsidR="0073576E">
              <w:t xml:space="preserve"> et al. 2010, Shi et al., 2014). </w:t>
            </w:r>
          </w:p>
        </w:tc>
      </w:tr>
      <w:tr w:rsidR="009C53DF" w:rsidRPr="00983AA4" w14:paraId="0021B804" w14:textId="77777777" w:rsidTr="0036517D">
        <w:trPr>
          <w:trHeight w:val="275"/>
        </w:trPr>
        <w:tc>
          <w:tcPr>
            <w:tcW w:w="1838" w:type="dxa"/>
          </w:tcPr>
          <w:p w14:paraId="77DB1C50" w14:textId="77777777" w:rsidR="009C53DF" w:rsidRPr="00983AA4" w:rsidRDefault="009C53DF" w:rsidP="0036517D">
            <w:pPr>
              <w:spacing w:line="259" w:lineRule="auto"/>
            </w:pPr>
            <w:proofErr w:type="spellStart"/>
            <w:r>
              <w:t>hsa</w:t>
            </w:r>
            <w:proofErr w:type="spellEnd"/>
            <w:r>
              <w:t>--</w:t>
            </w:r>
            <w:proofErr w:type="spellStart"/>
            <w:r>
              <w:t>miR</w:t>
            </w:r>
            <w:proofErr w:type="spellEnd"/>
            <w:r>
              <w:t>--200b--3p</w:t>
            </w:r>
          </w:p>
        </w:tc>
        <w:tc>
          <w:tcPr>
            <w:tcW w:w="1418" w:type="dxa"/>
          </w:tcPr>
          <w:p w14:paraId="2BDA28AB" w14:textId="77777777" w:rsidR="009C53DF" w:rsidRPr="00983AA4" w:rsidRDefault="009C53DF" w:rsidP="0036517D">
            <w:pPr>
              <w:spacing w:line="259" w:lineRule="auto"/>
            </w:pPr>
            <w:r>
              <w:t>477963_mir</w:t>
            </w:r>
          </w:p>
        </w:tc>
        <w:tc>
          <w:tcPr>
            <w:tcW w:w="6237" w:type="dxa"/>
          </w:tcPr>
          <w:p w14:paraId="6B56E87B" w14:textId="07889DB2" w:rsidR="009C53DF" w:rsidRPr="00983AA4" w:rsidRDefault="009C53DF" w:rsidP="0036517D">
            <w:r>
              <w:t xml:space="preserve">Downregulated in endometriotic lesions compared to </w:t>
            </w:r>
            <w:proofErr w:type="spellStart"/>
            <w:r>
              <w:t>eutopic</w:t>
            </w:r>
            <w:proofErr w:type="spellEnd"/>
            <w:r>
              <w:t xml:space="preserve"> endometrium </w:t>
            </w:r>
            <w:r>
              <w:rPr>
                <w:noProof/>
              </w:rPr>
              <w:t>(</w:t>
            </w:r>
            <w:proofErr w:type="spellStart"/>
            <w:r w:rsidR="0073576E">
              <w:t>Filigheddu</w:t>
            </w:r>
            <w:proofErr w:type="spellEnd"/>
            <w:r w:rsidR="0073576E">
              <w:t xml:space="preserve"> et al. 2010</w:t>
            </w:r>
            <w:r w:rsidR="0073576E">
              <w:t>, Hawkins et al., 2011)</w:t>
            </w:r>
          </w:p>
        </w:tc>
      </w:tr>
      <w:tr w:rsidR="009C53DF" w:rsidRPr="00983AA4" w14:paraId="4E7D1922" w14:textId="77777777" w:rsidTr="0036517D">
        <w:trPr>
          <w:trHeight w:val="275"/>
        </w:trPr>
        <w:tc>
          <w:tcPr>
            <w:tcW w:w="1838" w:type="dxa"/>
          </w:tcPr>
          <w:p w14:paraId="289D1259" w14:textId="77777777" w:rsidR="009C53DF" w:rsidRPr="00983AA4" w:rsidRDefault="009C53DF" w:rsidP="0036517D">
            <w:pPr>
              <w:spacing w:line="259" w:lineRule="auto"/>
            </w:pPr>
            <w:proofErr w:type="spellStart"/>
            <w:r>
              <w:t>hsa</w:t>
            </w:r>
            <w:proofErr w:type="spellEnd"/>
            <w:r>
              <w:t>--</w:t>
            </w:r>
            <w:proofErr w:type="spellStart"/>
            <w:r>
              <w:t>miR</w:t>
            </w:r>
            <w:proofErr w:type="spellEnd"/>
            <w:r>
              <w:t>--200c--3p</w:t>
            </w:r>
          </w:p>
        </w:tc>
        <w:tc>
          <w:tcPr>
            <w:tcW w:w="1418" w:type="dxa"/>
          </w:tcPr>
          <w:p w14:paraId="2CD5B035" w14:textId="77777777" w:rsidR="009C53DF" w:rsidRPr="00983AA4" w:rsidRDefault="009C53DF" w:rsidP="0036517D">
            <w:pPr>
              <w:spacing w:line="259" w:lineRule="auto"/>
            </w:pPr>
            <w:r>
              <w:t>478351_mir</w:t>
            </w:r>
          </w:p>
        </w:tc>
        <w:tc>
          <w:tcPr>
            <w:tcW w:w="6237" w:type="dxa"/>
          </w:tcPr>
          <w:p w14:paraId="1CD5BB3F" w14:textId="7C6ADE4D" w:rsidR="009C53DF" w:rsidRPr="00983AA4" w:rsidRDefault="009C53DF" w:rsidP="0036517D">
            <w:r>
              <w:t xml:space="preserve">Downregulated in endometriotic lesions compared to </w:t>
            </w:r>
            <w:proofErr w:type="spellStart"/>
            <w:r>
              <w:t>eutopic</w:t>
            </w:r>
            <w:proofErr w:type="spellEnd"/>
            <w:r>
              <w:t xml:space="preserve"> endometrium </w:t>
            </w:r>
            <w:r>
              <w:rPr>
                <w:noProof/>
              </w:rPr>
              <w:t>(</w:t>
            </w:r>
            <w:proofErr w:type="spellStart"/>
            <w:r w:rsidR="0073576E">
              <w:t>Filigheddu</w:t>
            </w:r>
            <w:proofErr w:type="spellEnd"/>
            <w:r w:rsidR="0073576E">
              <w:t xml:space="preserve"> et al. 2010, Hawkins et al., 2011</w:t>
            </w:r>
            <w:r w:rsidR="0073576E">
              <w:t>, Shi et al., 2014)</w:t>
            </w:r>
          </w:p>
        </w:tc>
      </w:tr>
      <w:tr w:rsidR="009C53DF" w:rsidRPr="00983AA4" w14:paraId="57BC5009" w14:textId="77777777" w:rsidTr="0036517D">
        <w:trPr>
          <w:trHeight w:val="275"/>
        </w:trPr>
        <w:tc>
          <w:tcPr>
            <w:tcW w:w="1838" w:type="dxa"/>
          </w:tcPr>
          <w:p w14:paraId="3039FE80" w14:textId="77777777" w:rsidR="009C53DF" w:rsidRPr="00983AA4" w:rsidRDefault="009C53DF" w:rsidP="0036517D">
            <w:pPr>
              <w:spacing w:line="259" w:lineRule="auto"/>
            </w:pPr>
            <w:proofErr w:type="spellStart"/>
            <w:r>
              <w:t>hsa</w:t>
            </w:r>
            <w:proofErr w:type="spellEnd"/>
            <w:r>
              <w:t>--</w:t>
            </w:r>
            <w:proofErr w:type="spellStart"/>
            <w:r>
              <w:t>miR</w:t>
            </w:r>
            <w:proofErr w:type="spellEnd"/>
            <w:r>
              <w:t>--205--5p</w:t>
            </w:r>
          </w:p>
        </w:tc>
        <w:tc>
          <w:tcPr>
            <w:tcW w:w="1418" w:type="dxa"/>
          </w:tcPr>
          <w:p w14:paraId="3BE5437A" w14:textId="77777777" w:rsidR="009C53DF" w:rsidRPr="00983AA4" w:rsidRDefault="009C53DF" w:rsidP="0036517D">
            <w:pPr>
              <w:spacing w:line="259" w:lineRule="auto"/>
            </w:pPr>
            <w:r>
              <w:t>477967_mir</w:t>
            </w:r>
          </w:p>
        </w:tc>
        <w:tc>
          <w:tcPr>
            <w:tcW w:w="6237" w:type="dxa"/>
          </w:tcPr>
          <w:p w14:paraId="655A6407" w14:textId="6A5061B2" w:rsidR="009C53DF" w:rsidRPr="00FB169F" w:rsidRDefault="009C53DF" w:rsidP="0036517D">
            <w:r>
              <w:t xml:space="preserve">Downregulated in endometriotic lesions compared to </w:t>
            </w:r>
            <w:proofErr w:type="spellStart"/>
            <w:r>
              <w:t>eutopic</w:t>
            </w:r>
            <w:proofErr w:type="spellEnd"/>
            <w:r>
              <w:t xml:space="preserve"> endometrium from controls, and in serum between cases and controls, suppresses endometriosis progression </w:t>
            </w:r>
            <w:r>
              <w:rPr>
                <w:i/>
                <w:iCs/>
              </w:rPr>
              <w:t>in vivo</w:t>
            </w:r>
            <w:r>
              <w:t xml:space="preserve"> </w:t>
            </w:r>
            <w:r w:rsidR="0073576E">
              <w:t>(Zhou et al., 2019)</w:t>
            </w:r>
            <w:r>
              <w:t xml:space="preserve">. </w:t>
            </w:r>
          </w:p>
        </w:tc>
      </w:tr>
      <w:tr w:rsidR="009C53DF" w:rsidRPr="00983AA4" w14:paraId="25564817" w14:textId="77777777" w:rsidTr="0036517D">
        <w:trPr>
          <w:trHeight w:val="275"/>
        </w:trPr>
        <w:tc>
          <w:tcPr>
            <w:tcW w:w="1838" w:type="dxa"/>
          </w:tcPr>
          <w:p w14:paraId="6E574DE5" w14:textId="77777777" w:rsidR="009C53DF" w:rsidRPr="00983AA4" w:rsidRDefault="009C53DF" w:rsidP="0036517D">
            <w:pPr>
              <w:spacing w:line="259" w:lineRule="auto"/>
            </w:pPr>
            <w:proofErr w:type="spellStart"/>
            <w:r>
              <w:t>hsa</w:t>
            </w:r>
            <w:proofErr w:type="spellEnd"/>
            <w:r>
              <w:t>--</w:t>
            </w:r>
            <w:proofErr w:type="spellStart"/>
            <w:r>
              <w:t>miR</w:t>
            </w:r>
            <w:proofErr w:type="spellEnd"/>
            <w:r>
              <w:t>--23a--3p</w:t>
            </w:r>
          </w:p>
        </w:tc>
        <w:tc>
          <w:tcPr>
            <w:tcW w:w="1418" w:type="dxa"/>
          </w:tcPr>
          <w:p w14:paraId="26544839" w14:textId="77777777" w:rsidR="009C53DF" w:rsidRPr="00983AA4" w:rsidRDefault="009C53DF" w:rsidP="0036517D">
            <w:pPr>
              <w:spacing w:line="259" w:lineRule="auto"/>
            </w:pPr>
            <w:r>
              <w:t>478532_mir</w:t>
            </w:r>
          </w:p>
        </w:tc>
        <w:tc>
          <w:tcPr>
            <w:tcW w:w="6237" w:type="dxa"/>
          </w:tcPr>
          <w:p w14:paraId="0A637A44" w14:textId="6B6767D4" w:rsidR="009C53DF" w:rsidRPr="00727A87" w:rsidRDefault="009C53DF" w:rsidP="0036517D">
            <w:r>
              <w:t xml:space="preserve">Downregulated in endometriotic lesions and </w:t>
            </w:r>
            <w:proofErr w:type="spellStart"/>
            <w:r>
              <w:t>eutopic</w:t>
            </w:r>
            <w:proofErr w:type="spellEnd"/>
            <w:r>
              <w:t xml:space="preserve"> endometrium of cases compared to endometrium of controls </w:t>
            </w:r>
            <w:r w:rsidR="0073576E">
              <w:t>(Shen et al., 2013).</w:t>
            </w:r>
          </w:p>
        </w:tc>
      </w:tr>
      <w:tr w:rsidR="009C53DF" w:rsidRPr="00983AA4" w14:paraId="286C1D72" w14:textId="77777777" w:rsidTr="0036517D">
        <w:trPr>
          <w:trHeight w:val="275"/>
        </w:trPr>
        <w:tc>
          <w:tcPr>
            <w:tcW w:w="1838" w:type="dxa"/>
          </w:tcPr>
          <w:p w14:paraId="7A185578" w14:textId="77777777" w:rsidR="009C53DF" w:rsidRDefault="009C53DF" w:rsidP="0036517D">
            <w:proofErr w:type="spellStart"/>
            <w:r>
              <w:t>hsa</w:t>
            </w:r>
            <w:proofErr w:type="spellEnd"/>
            <w:r>
              <w:t>--</w:t>
            </w:r>
            <w:proofErr w:type="spellStart"/>
            <w:r>
              <w:t>miR</w:t>
            </w:r>
            <w:proofErr w:type="spellEnd"/>
            <w:r>
              <w:t>--25--5p</w:t>
            </w:r>
          </w:p>
        </w:tc>
        <w:tc>
          <w:tcPr>
            <w:tcW w:w="1418" w:type="dxa"/>
          </w:tcPr>
          <w:p w14:paraId="1293E8DD" w14:textId="77777777" w:rsidR="009C53DF" w:rsidRPr="00983AA4" w:rsidRDefault="009C53DF" w:rsidP="0036517D">
            <w:r>
              <w:t>478786_mir</w:t>
            </w:r>
          </w:p>
        </w:tc>
        <w:tc>
          <w:tcPr>
            <w:tcW w:w="6237" w:type="dxa"/>
          </w:tcPr>
          <w:p w14:paraId="4F591AF6" w14:textId="127F310A" w:rsidR="009C53DF" w:rsidRPr="00983AA4" w:rsidRDefault="009C53DF" w:rsidP="0036517D">
            <w:r>
              <w:t xml:space="preserve">Downregulated in endometriotic lesions compared to </w:t>
            </w:r>
            <w:proofErr w:type="spellStart"/>
            <w:r>
              <w:t>eutopic</w:t>
            </w:r>
            <w:proofErr w:type="spellEnd"/>
            <w:r>
              <w:t xml:space="preserve"> endometrium </w:t>
            </w:r>
            <w:r w:rsidR="0073576E">
              <w:t>(</w:t>
            </w:r>
            <w:proofErr w:type="spellStart"/>
            <w:r w:rsidR="0073576E">
              <w:t>Filigheddu</w:t>
            </w:r>
            <w:proofErr w:type="spellEnd"/>
            <w:r w:rsidR="0073576E">
              <w:t xml:space="preserve"> et al. 2010, Shi et al., 2014).</w:t>
            </w:r>
          </w:p>
        </w:tc>
      </w:tr>
      <w:tr w:rsidR="009C53DF" w:rsidRPr="00983AA4" w14:paraId="4DB23109" w14:textId="77777777" w:rsidTr="0036517D">
        <w:trPr>
          <w:trHeight w:val="275"/>
        </w:trPr>
        <w:tc>
          <w:tcPr>
            <w:tcW w:w="1838" w:type="dxa"/>
          </w:tcPr>
          <w:p w14:paraId="56B25C3B" w14:textId="77777777" w:rsidR="009C53DF" w:rsidRPr="00983AA4" w:rsidRDefault="009C53DF" w:rsidP="0036517D">
            <w:pPr>
              <w:spacing w:line="259" w:lineRule="auto"/>
            </w:pPr>
            <w:proofErr w:type="spellStart"/>
            <w:r>
              <w:t>hsa</w:t>
            </w:r>
            <w:proofErr w:type="spellEnd"/>
            <w:r>
              <w:t>--</w:t>
            </w:r>
            <w:proofErr w:type="spellStart"/>
            <w:r>
              <w:t>miR</w:t>
            </w:r>
            <w:proofErr w:type="spellEnd"/>
            <w:r>
              <w:t>--26b--5p</w:t>
            </w:r>
          </w:p>
        </w:tc>
        <w:tc>
          <w:tcPr>
            <w:tcW w:w="1418" w:type="dxa"/>
          </w:tcPr>
          <w:p w14:paraId="138917A8" w14:textId="77777777" w:rsidR="009C53DF" w:rsidRPr="00983AA4" w:rsidRDefault="009C53DF" w:rsidP="0036517D">
            <w:pPr>
              <w:spacing w:line="259" w:lineRule="auto"/>
            </w:pPr>
            <w:r>
              <w:t>478418_mir</w:t>
            </w:r>
          </w:p>
        </w:tc>
        <w:tc>
          <w:tcPr>
            <w:tcW w:w="6237" w:type="dxa"/>
          </w:tcPr>
          <w:p w14:paraId="0D5D41CE" w14:textId="790724FA" w:rsidR="009C53DF" w:rsidRPr="006F587C" w:rsidRDefault="009C53DF" w:rsidP="0036517D">
            <w:r>
              <w:t xml:space="preserve">Downregulated in serum EVs of endometriosis cases compared to controls </w:t>
            </w:r>
            <w:r>
              <w:rPr>
                <w:noProof/>
              </w:rPr>
              <w:t>(</w:t>
            </w:r>
            <w:r w:rsidR="0073576E">
              <w:t>Wu et al., 2022).</w:t>
            </w:r>
          </w:p>
        </w:tc>
      </w:tr>
      <w:tr w:rsidR="009C53DF" w:rsidRPr="00983AA4" w14:paraId="6A49787F" w14:textId="77777777" w:rsidTr="0036517D">
        <w:trPr>
          <w:trHeight w:val="275"/>
        </w:trPr>
        <w:tc>
          <w:tcPr>
            <w:tcW w:w="1838" w:type="dxa"/>
          </w:tcPr>
          <w:p w14:paraId="480FFEC2" w14:textId="77777777" w:rsidR="009C53DF" w:rsidRPr="00983AA4" w:rsidRDefault="009C53DF" w:rsidP="0036517D">
            <w:pPr>
              <w:spacing w:line="259" w:lineRule="auto"/>
            </w:pPr>
            <w:proofErr w:type="spellStart"/>
            <w:r>
              <w:t>hsa</w:t>
            </w:r>
            <w:proofErr w:type="spellEnd"/>
            <w:r>
              <w:t>--</w:t>
            </w:r>
            <w:proofErr w:type="spellStart"/>
            <w:r>
              <w:t>miR</w:t>
            </w:r>
            <w:proofErr w:type="spellEnd"/>
            <w:r>
              <w:t>--335--5p</w:t>
            </w:r>
          </w:p>
        </w:tc>
        <w:tc>
          <w:tcPr>
            <w:tcW w:w="1418" w:type="dxa"/>
          </w:tcPr>
          <w:p w14:paraId="28AD462C" w14:textId="77777777" w:rsidR="009C53DF" w:rsidRPr="00983AA4" w:rsidRDefault="009C53DF" w:rsidP="0036517D">
            <w:pPr>
              <w:spacing w:line="259" w:lineRule="auto"/>
            </w:pPr>
            <w:r>
              <w:t>478324_mir</w:t>
            </w:r>
          </w:p>
        </w:tc>
        <w:tc>
          <w:tcPr>
            <w:tcW w:w="6237" w:type="dxa"/>
          </w:tcPr>
          <w:p w14:paraId="1A69DCD4" w14:textId="2222797E" w:rsidR="009C53DF" w:rsidRPr="00142F5F" w:rsidRDefault="009C53DF" w:rsidP="0036517D">
            <w:r>
              <w:t xml:space="preserve">Downregulated in serum of cases compared to controls </w:t>
            </w:r>
            <w:r>
              <w:rPr>
                <w:noProof/>
              </w:rPr>
              <w:t>(</w:t>
            </w:r>
            <w:r w:rsidR="0073576E">
              <w:t>Wang et al., 2013).</w:t>
            </w:r>
          </w:p>
        </w:tc>
      </w:tr>
      <w:tr w:rsidR="009C53DF" w:rsidRPr="00983AA4" w14:paraId="762EAB29" w14:textId="77777777" w:rsidTr="0036517D">
        <w:trPr>
          <w:trHeight w:val="275"/>
        </w:trPr>
        <w:tc>
          <w:tcPr>
            <w:tcW w:w="1838" w:type="dxa"/>
          </w:tcPr>
          <w:p w14:paraId="1FA084EB" w14:textId="77777777" w:rsidR="009C53DF" w:rsidRDefault="009C53DF" w:rsidP="0036517D">
            <w:proofErr w:type="spellStart"/>
            <w:r>
              <w:t>hsa</w:t>
            </w:r>
            <w:proofErr w:type="spellEnd"/>
            <w:r>
              <w:t>--</w:t>
            </w:r>
            <w:proofErr w:type="spellStart"/>
            <w:r>
              <w:t>miR</w:t>
            </w:r>
            <w:proofErr w:type="spellEnd"/>
            <w:r>
              <w:t>--346</w:t>
            </w:r>
          </w:p>
        </w:tc>
        <w:tc>
          <w:tcPr>
            <w:tcW w:w="1418" w:type="dxa"/>
          </w:tcPr>
          <w:p w14:paraId="6C17EA9C" w14:textId="77777777" w:rsidR="009C53DF" w:rsidRPr="00983AA4" w:rsidRDefault="009C53DF" w:rsidP="0036517D">
            <w:r>
              <w:t>478046_mir</w:t>
            </w:r>
          </w:p>
        </w:tc>
        <w:tc>
          <w:tcPr>
            <w:tcW w:w="6237" w:type="dxa"/>
          </w:tcPr>
          <w:p w14:paraId="6C904833" w14:textId="627E74FC" w:rsidR="009C53DF" w:rsidRPr="00103927" w:rsidRDefault="009C53DF" w:rsidP="0036517D">
            <w:r>
              <w:t xml:space="preserve">Regulates EG-VEGF </w:t>
            </w:r>
            <w:r>
              <w:rPr>
                <w:noProof/>
              </w:rPr>
              <w:t>(</w:t>
            </w:r>
            <w:r w:rsidR="001E6CFF">
              <w:rPr>
                <w:noProof/>
              </w:rPr>
              <w:t>Su et al., 2017)</w:t>
            </w:r>
            <w:r>
              <w:t xml:space="preserve">, important in angiogenesis of endometriotic lesions </w:t>
            </w:r>
            <w:r>
              <w:rPr>
                <w:noProof/>
              </w:rPr>
              <w:t>(</w:t>
            </w:r>
            <w:r w:rsidR="001E6CFF">
              <w:rPr>
                <w:noProof/>
              </w:rPr>
              <w:t>Lee et al., 2010)</w:t>
            </w:r>
            <w:r>
              <w:t xml:space="preserve">. </w:t>
            </w:r>
          </w:p>
        </w:tc>
      </w:tr>
      <w:tr w:rsidR="009C53DF" w:rsidRPr="00983AA4" w14:paraId="0C614D82" w14:textId="77777777" w:rsidTr="0036517D">
        <w:trPr>
          <w:trHeight w:val="275"/>
        </w:trPr>
        <w:tc>
          <w:tcPr>
            <w:tcW w:w="1838" w:type="dxa"/>
          </w:tcPr>
          <w:p w14:paraId="77692D9E" w14:textId="77777777" w:rsidR="009C53DF" w:rsidRPr="00983AA4" w:rsidRDefault="009C53DF" w:rsidP="0036517D">
            <w:pPr>
              <w:spacing w:line="259" w:lineRule="auto"/>
            </w:pPr>
            <w:proofErr w:type="spellStart"/>
            <w:r>
              <w:t>hsa</w:t>
            </w:r>
            <w:proofErr w:type="spellEnd"/>
            <w:r>
              <w:t>--</w:t>
            </w:r>
            <w:proofErr w:type="spellStart"/>
            <w:r>
              <w:t>miR</w:t>
            </w:r>
            <w:proofErr w:type="spellEnd"/>
            <w:r>
              <w:t>--363--3p</w:t>
            </w:r>
          </w:p>
        </w:tc>
        <w:tc>
          <w:tcPr>
            <w:tcW w:w="1418" w:type="dxa"/>
          </w:tcPr>
          <w:p w14:paraId="1907EBA1" w14:textId="77777777" w:rsidR="009C53DF" w:rsidRPr="00983AA4" w:rsidRDefault="009C53DF" w:rsidP="0036517D">
            <w:pPr>
              <w:spacing w:line="259" w:lineRule="auto"/>
            </w:pPr>
            <w:r>
              <w:t>478060_mir</w:t>
            </w:r>
          </w:p>
        </w:tc>
        <w:tc>
          <w:tcPr>
            <w:tcW w:w="6237" w:type="dxa"/>
          </w:tcPr>
          <w:p w14:paraId="5FE7423F" w14:textId="77777777" w:rsidR="009C53DF" w:rsidRDefault="009C53DF" w:rsidP="0036517D">
            <w:r>
              <w:t xml:space="preserve">Used for </w:t>
            </w:r>
            <w:proofErr w:type="spellStart"/>
            <w:r>
              <w:t>normalisation</w:t>
            </w:r>
            <w:proofErr w:type="spellEnd"/>
            <w:r>
              <w:t xml:space="preserve"> of PCR data.</w:t>
            </w:r>
          </w:p>
          <w:p w14:paraId="45E56505" w14:textId="62B17A00" w:rsidR="009C53DF" w:rsidRPr="00FA19D3" w:rsidRDefault="009C53DF" w:rsidP="0036517D">
            <w:r>
              <w:t xml:space="preserve">Caveat: associated with migration, cell adhesion, invasion, </w:t>
            </w:r>
            <w:proofErr w:type="gramStart"/>
            <w:r>
              <w:t>proliferation</w:t>
            </w:r>
            <w:proofErr w:type="gramEnd"/>
            <w:r>
              <w:t xml:space="preserve"> and apoptosis in endometrial stromal cells </w:t>
            </w:r>
            <w:r>
              <w:rPr>
                <w:i/>
                <w:iCs/>
              </w:rPr>
              <w:t xml:space="preserve">in vitro </w:t>
            </w:r>
            <w:r>
              <w:rPr>
                <w:noProof/>
              </w:rPr>
              <w:t>(</w:t>
            </w:r>
            <w:r w:rsidR="0073576E">
              <w:t xml:space="preserve">Li </w:t>
            </w:r>
            <w:r w:rsidR="0073576E">
              <w:lastRenderedPageBreak/>
              <w:t>et al., 2018</w:t>
            </w:r>
            <w:r>
              <w:rPr>
                <w:noProof/>
              </w:rPr>
              <w:t>)</w:t>
            </w:r>
            <w:r>
              <w:t>.</w:t>
            </w:r>
          </w:p>
        </w:tc>
      </w:tr>
      <w:tr w:rsidR="009C53DF" w:rsidRPr="00983AA4" w14:paraId="45ABD1E0" w14:textId="77777777" w:rsidTr="0036517D">
        <w:trPr>
          <w:trHeight w:val="275"/>
        </w:trPr>
        <w:tc>
          <w:tcPr>
            <w:tcW w:w="1838" w:type="dxa"/>
          </w:tcPr>
          <w:p w14:paraId="0BE71BCB" w14:textId="77777777" w:rsidR="009C53DF" w:rsidRPr="00983AA4" w:rsidRDefault="009C53DF" w:rsidP="0036517D">
            <w:pPr>
              <w:spacing w:line="259" w:lineRule="auto"/>
            </w:pPr>
            <w:proofErr w:type="spellStart"/>
            <w:r>
              <w:lastRenderedPageBreak/>
              <w:t>hsa</w:t>
            </w:r>
            <w:proofErr w:type="spellEnd"/>
            <w:r>
              <w:t>--</w:t>
            </w:r>
            <w:proofErr w:type="spellStart"/>
            <w:r>
              <w:t>miR</w:t>
            </w:r>
            <w:proofErr w:type="spellEnd"/>
            <w:r>
              <w:t>--423--5p</w:t>
            </w:r>
          </w:p>
        </w:tc>
        <w:tc>
          <w:tcPr>
            <w:tcW w:w="1418" w:type="dxa"/>
          </w:tcPr>
          <w:p w14:paraId="3C21EAA0" w14:textId="77777777" w:rsidR="009C53DF" w:rsidRPr="00983AA4" w:rsidRDefault="009C53DF" w:rsidP="0036517D">
            <w:pPr>
              <w:spacing w:line="259" w:lineRule="auto"/>
            </w:pPr>
            <w:r>
              <w:t>478090_mir</w:t>
            </w:r>
          </w:p>
        </w:tc>
        <w:tc>
          <w:tcPr>
            <w:tcW w:w="6237" w:type="dxa"/>
          </w:tcPr>
          <w:p w14:paraId="7C32D895" w14:textId="437473E5" w:rsidR="009C53DF" w:rsidRPr="00983AA4" w:rsidRDefault="009C53DF" w:rsidP="0036517D">
            <w:r>
              <w:t>Upregulated in serum compared to controls</w:t>
            </w:r>
            <w:r w:rsidR="0073576E">
              <w:rPr>
                <w:noProof/>
              </w:rPr>
              <w:t xml:space="preserve"> </w:t>
            </w:r>
            <w:r w:rsidR="0073576E">
              <w:t>(Hsu et al., 2014</w:t>
            </w:r>
            <w:r>
              <w:rPr>
                <w:noProof/>
              </w:rPr>
              <w:t>)</w:t>
            </w:r>
            <w:r>
              <w:t xml:space="preserve">, and variant rs6505162A&gt;C significantly associated with endometriosis </w:t>
            </w:r>
            <w:r>
              <w:rPr>
                <w:noProof/>
              </w:rPr>
              <w:t>(</w:t>
            </w:r>
            <w:r w:rsidR="0073576E">
              <w:t>Jaafar et al., 2022).</w:t>
            </w:r>
          </w:p>
        </w:tc>
      </w:tr>
      <w:tr w:rsidR="009C53DF" w:rsidRPr="00983AA4" w14:paraId="3BB6E49A" w14:textId="77777777" w:rsidTr="0036517D">
        <w:trPr>
          <w:trHeight w:val="275"/>
        </w:trPr>
        <w:tc>
          <w:tcPr>
            <w:tcW w:w="1838" w:type="dxa"/>
          </w:tcPr>
          <w:p w14:paraId="6B9F610E" w14:textId="77777777" w:rsidR="009C53DF" w:rsidRPr="00983AA4" w:rsidRDefault="009C53DF" w:rsidP="0036517D">
            <w:proofErr w:type="spellStart"/>
            <w:r>
              <w:t>hsa</w:t>
            </w:r>
            <w:proofErr w:type="spellEnd"/>
            <w:r>
              <w:t>--</w:t>
            </w:r>
            <w:proofErr w:type="spellStart"/>
            <w:r>
              <w:t>miR</w:t>
            </w:r>
            <w:proofErr w:type="spellEnd"/>
            <w:r>
              <w:t>--504--3p</w:t>
            </w:r>
          </w:p>
        </w:tc>
        <w:tc>
          <w:tcPr>
            <w:tcW w:w="1418" w:type="dxa"/>
          </w:tcPr>
          <w:p w14:paraId="5C5B3864" w14:textId="77777777" w:rsidR="009C53DF" w:rsidRPr="00983AA4" w:rsidRDefault="009C53DF" w:rsidP="0036517D">
            <w:r>
              <w:t>478956_mir</w:t>
            </w:r>
          </w:p>
        </w:tc>
        <w:tc>
          <w:tcPr>
            <w:tcW w:w="6237" w:type="dxa"/>
          </w:tcPr>
          <w:p w14:paraId="328F3A28" w14:textId="499F7998" w:rsidR="009C53DF" w:rsidRPr="00A57731" w:rsidRDefault="009C53DF" w:rsidP="0036517D">
            <w:r>
              <w:t xml:space="preserve">Downregulated in endometriomas compared to control endometrium </w:t>
            </w:r>
            <w:r>
              <w:rPr>
                <w:noProof/>
              </w:rPr>
              <w:t>(</w:t>
            </w:r>
            <w:r w:rsidR="0073576E">
              <w:t>Hawkins et al., 2011).</w:t>
            </w:r>
          </w:p>
        </w:tc>
      </w:tr>
      <w:tr w:rsidR="009C53DF" w:rsidRPr="00983AA4" w14:paraId="5DF517D8" w14:textId="77777777" w:rsidTr="0036517D">
        <w:trPr>
          <w:trHeight w:val="275"/>
        </w:trPr>
        <w:tc>
          <w:tcPr>
            <w:tcW w:w="1838" w:type="dxa"/>
          </w:tcPr>
          <w:p w14:paraId="726CBA24" w14:textId="77777777" w:rsidR="009C53DF" w:rsidRPr="00983AA4" w:rsidRDefault="009C53DF" w:rsidP="0036517D">
            <w:pPr>
              <w:spacing w:line="259" w:lineRule="auto"/>
            </w:pPr>
            <w:proofErr w:type="spellStart"/>
            <w:r>
              <w:t>hsa</w:t>
            </w:r>
            <w:proofErr w:type="spellEnd"/>
            <w:r>
              <w:t>--</w:t>
            </w:r>
            <w:proofErr w:type="spellStart"/>
            <w:r>
              <w:t>miR</w:t>
            </w:r>
            <w:proofErr w:type="spellEnd"/>
            <w:r>
              <w:t>--93--3p</w:t>
            </w:r>
          </w:p>
        </w:tc>
        <w:tc>
          <w:tcPr>
            <w:tcW w:w="1418" w:type="dxa"/>
          </w:tcPr>
          <w:p w14:paraId="502DDAE2" w14:textId="77777777" w:rsidR="009C53DF" w:rsidRPr="00983AA4" w:rsidRDefault="009C53DF" w:rsidP="0036517D">
            <w:pPr>
              <w:spacing w:line="259" w:lineRule="auto"/>
            </w:pPr>
            <w:r>
              <w:t>478209_mir</w:t>
            </w:r>
          </w:p>
        </w:tc>
        <w:tc>
          <w:tcPr>
            <w:tcW w:w="6237" w:type="dxa"/>
          </w:tcPr>
          <w:p w14:paraId="0A32E7D9" w14:textId="21F4DBC3" w:rsidR="009C53DF" w:rsidRPr="00983AA4" w:rsidRDefault="009C53DF" w:rsidP="0036517D">
            <w:r>
              <w:t xml:space="preserve">Downregulated in endometriotic lesions compared to </w:t>
            </w:r>
            <w:proofErr w:type="spellStart"/>
            <w:r>
              <w:t>eutopic</w:t>
            </w:r>
            <w:proofErr w:type="spellEnd"/>
            <w:r>
              <w:t xml:space="preserve"> endometrium </w:t>
            </w:r>
            <w:r>
              <w:rPr>
                <w:noProof/>
              </w:rPr>
              <w:t>(</w:t>
            </w:r>
            <w:r w:rsidR="0073576E">
              <w:t>Shi et al., 2014</w:t>
            </w:r>
            <w:r>
              <w:rPr>
                <w:noProof/>
              </w:rPr>
              <w:t>)</w:t>
            </w:r>
            <w:r>
              <w:t xml:space="preserve">, upregulated in </w:t>
            </w:r>
            <w:proofErr w:type="spellStart"/>
            <w:r>
              <w:t>eutopic</w:t>
            </w:r>
            <w:proofErr w:type="spellEnd"/>
            <w:r>
              <w:t xml:space="preserve"> endometrium of cases compared to controls </w:t>
            </w:r>
            <w:r>
              <w:rPr>
                <w:noProof/>
              </w:rPr>
              <w:t>(</w:t>
            </w:r>
            <w:r w:rsidR="0073576E">
              <w:t>Antonio et al., 2023).</w:t>
            </w:r>
          </w:p>
        </w:tc>
      </w:tr>
      <w:tr w:rsidR="009C53DF" w:rsidRPr="00983AA4" w14:paraId="79EA33BC" w14:textId="77777777" w:rsidTr="0036517D">
        <w:trPr>
          <w:trHeight w:val="260"/>
        </w:trPr>
        <w:tc>
          <w:tcPr>
            <w:tcW w:w="1838" w:type="dxa"/>
          </w:tcPr>
          <w:p w14:paraId="1EA09329" w14:textId="77777777" w:rsidR="009C53DF" w:rsidRPr="00983AA4" w:rsidRDefault="009C53DF" w:rsidP="0036517D">
            <w:pPr>
              <w:spacing w:line="259" w:lineRule="auto"/>
            </w:pPr>
            <w:proofErr w:type="spellStart"/>
            <w:r>
              <w:t>hsa</w:t>
            </w:r>
            <w:proofErr w:type="spellEnd"/>
            <w:r>
              <w:t>--let--7b--5p</w:t>
            </w:r>
          </w:p>
        </w:tc>
        <w:tc>
          <w:tcPr>
            <w:tcW w:w="1418" w:type="dxa"/>
          </w:tcPr>
          <w:p w14:paraId="113A4FA2" w14:textId="77777777" w:rsidR="009C53DF" w:rsidRPr="00983AA4" w:rsidRDefault="009C53DF" w:rsidP="0036517D">
            <w:pPr>
              <w:spacing w:line="259" w:lineRule="auto"/>
            </w:pPr>
            <w:r>
              <w:t>478576_mir</w:t>
            </w:r>
          </w:p>
        </w:tc>
        <w:tc>
          <w:tcPr>
            <w:tcW w:w="6237" w:type="dxa"/>
          </w:tcPr>
          <w:p w14:paraId="050DB520" w14:textId="749AA2E0" w:rsidR="009C53DF" w:rsidRPr="00983AA4" w:rsidRDefault="009C53DF" w:rsidP="0036517D">
            <w:r>
              <w:t xml:space="preserve">Downregulated in serum of cases compared to controls </w:t>
            </w:r>
            <w:r>
              <w:rPr>
                <w:noProof/>
              </w:rPr>
              <w:t>(</w:t>
            </w:r>
            <w:r w:rsidR="0073576E">
              <w:t>Moustafa et al., 2020).</w:t>
            </w:r>
          </w:p>
        </w:tc>
      </w:tr>
      <w:tr w:rsidR="009C53DF" w:rsidRPr="00983AA4" w14:paraId="1138B3EF" w14:textId="77777777" w:rsidTr="0036517D">
        <w:trPr>
          <w:trHeight w:val="260"/>
        </w:trPr>
        <w:tc>
          <w:tcPr>
            <w:tcW w:w="1838" w:type="dxa"/>
          </w:tcPr>
          <w:p w14:paraId="28CFAC75" w14:textId="77777777" w:rsidR="009C53DF" w:rsidRPr="00983AA4" w:rsidRDefault="009C53DF" w:rsidP="0036517D">
            <w:proofErr w:type="spellStart"/>
            <w:r>
              <w:t>hsa</w:t>
            </w:r>
            <w:proofErr w:type="spellEnd"/>
            <w:r>
              <w:t>--let--7e--5p</w:t>
            </w:r>
          </w:p>
        </w:tc>
        <w:tc>
          <w:tcPr>
            <w:tcW w:w="1418" w:type="dxa"/>
          </w:tcPr>
          <w:p w14:paraId="4217D367" w14:textId="77777777" w:rsidR="009C53DF" w:rsidRPr="00983AA4" w:rsidRDefault="009C53DF" w:rsidP="0036517D">
            <w:r>
              <w:t>478579_mir</w:t>
            </w:r>
          </w:p>
        </w:tc>
        <w:tc>
          <w:tcPr>
            <w:tcW w:w="6237" w:type="dxa"/>
          </w:tcPr>
          <w:p w14:paraId="2715FA86" w14:textId="25B38FA6" w:rsidR="009C53DF" w:rsidRPr="000B1DE5" w:rsidRDefault="009C53DF" w:rsidP="0036517D">
            <w:r>
              <w:t xml:space="preserve">Downregulated in serum of cases compared to controls in the proliferative phase </w:t>
            </w:r>
            <w:r>
              <w:rPr>
                <w:noProof/>
              </w:rPr>
              <w:t>(</w:t>
            </w:r>
            <w:r w:rsidR="0073576E">
              <w:t>Cho et al., 2015).</w:t>
            </w:r>
          </w:p>
        </w:tc>
      </w:tr>
    </w:tbl>
    <w:p w14:paraId="1F8B68AC" w14:textId="77777777" w:rsidR="009C53DF" w:rsidRDefault="009C53DF" w:rsidP="009C53DF"/>
    <w:p w14:paraId="423B4422" w14:textId="77777777" w:rsidR="009C53DF" w:rsidRDefault="009C53DF" w:rsidP="009C53DF">
      <w:pPr>
        <w:pStyle w:val="Head2"/>
      </w:pPr>
      <w:r>
        <w:t xml:space="preserve">Supplementary Table 2 Demographic and clinical characteristics of patients undergoing surgery for suspected </w:t>
      </w:r>
      <w:proofErr w:type="gramStart"/>
      <w:r>
        <w:t>endometriosi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559"/>
      </w:tblGrid>
      <w:tr w:rsidR="009C53DF" w14:paraId="3244CB70" w14:textId="77777777" w:rsidTr="0036517D">
        <w:tc>
          <w:tcPr>
            <w:tcW w:w="4106" w:type="dxa"/>
            <w:shd w:val="clear" w:color="auto" w:fill="EEECE1" w:themeFill="background2"/>
          </w:tcPr>
          <w:p w14:paraId="76B1A849" w14:textId="77777777" w:rsidR="009C53DF" w:rsidRDefault="009C53DF" w:rsidP="0036517D">
            <w:r>
              <w:t>Characteristic</w:t>
            </w:r>
          </w:p>
        </w:tc>
        <w:tc>
          <w:tcPr>
            <w:tcW w:w="1559" w:type="dxa"/>
            <w:shd w:val="clear" w:color="auto" w:fill="EEECE1" w:themeFill="background2"/>
          </w:tcPr>
          <w:p w14:paraId="1891F3DB" w14:textId="77777777" w:rsidR="009C53DF" w:rsidRDefault="009C53DF" w:rsidP="0036517D">
            <w:r>
              <w:t>N (%)</w:t>
            </w:r>
          </w:p>
        </w:tc>
      </w:tr>
      <w:tr w:rsidR="009C53DF" w14:paraId="0DF4BE28" w14:textId="77777777" w:rsidTr="0036517D">
        <w:tc>
          <w:tcPr>
            <w:tcW w:w="4106" w:type="dxa"/>
            <w:shd w:val="clear" w:color="auto" w:fill="F2F2F2" w:themeFill="background1" w:themeFillShade="F2"/>
          </w:tcPr>
          <w:p w14:paraId="143D47FB" w14:textId="77777777" w:rsidR="009C53DF" w:rsidRDefault="009C53DF" w:rsidP="0036517D">
            <w:r>
              <w:t>Ag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DFF15D1" w14:textId="77777777" w:rsidR="009C53DF" w:rsidRDefault="009C53DF" w:rsidP="0036517D"/>
        </w:tc>
      </w:tr>
      <w:tr w:rsidR="009C53DF" w14:paraId="4E5943E4" w14:textId="77777777" w:rsidTr="0036517D">
        <w:tc>
          <w:tcPr>
            <w:tcW w:w="4106" w:type="dxa"/>
          </w:tcPr>
          <w:p w14:paraId="012FC619" w14:textId="77777777" w:rsidR="009C53DF" w:rsidRDefault="009C53DF" w:rsidP="0036517D">
            <w:pPr>
              <w:ind w:left="720"/>
            </w:pPr>
            <w:r>
              <w:t xml:space="preserve">30.6 </w:t>
            </w:r>
            <w:r>
              <w:rPr>
                <w:rFonts w:cstheme="minorHAnsi"/>
              </w:rPr>
              <w:t>±</w:t>
            </w:r>
            <w:r>
              <w:t xml:space="preserve"> 7.6</w:t>
            </w:r>
          </w:p>
        </w:tc>
        <w:tc>
          <w:tcPr>
            <w:tcW w:w="1559" w:type="dxa"/>
          </w:tcPr>
          <w:p w14:paraId="20CF5E16" w14:textId="77777777" w:rsidR="009C53DF" w:rsidRDefault="009C53DF" w:rsidP="0036517D">
            <w:r>
              <w:t>N/A</w:t>
            </w:r>
          </w:p>
        </w:tc>
      </w:tr>
      <w:tr w:rsidR="009C53DF" w14:paraId="5F56F78C" w14:textId="77777777" w:rsidTr="0036517D">
        <w:tc>
          <w:tcPr>
            <w:tcW w:w="4106" w:type="dxa"/>
            <w:shd w:val="clear" w:color="auto" w:fill="F2F2F2" w:themeFill="background1" w:themeFillShade="F2"/>
          </w:tcPr>
          <w:p w14:paraId="518E5543" w14:textId="77777777" w:rsidR="009C53DF" w:rsidRDefault="009C53DF" w:rsidP="0036517D">
            <w:r>
              <w:t>Ethnicity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C69BBD0" w14:textId="77777777" w:rsidR="009C53DF" w:rsidRDefault="009C53DF" w:rsidP="0036517D"/>
        </w:tc>
      </w:tr>
      <w:tr w:rsidR="009C53DF" w14:paraId="713AA220" w14:textId="77777777" w:rsidTr="0036517D">
        <w:tc>
          <w:tcPr>
            <w:tcW w:w="4106" w:type="dxa"/>
          </w:tcPr>
          <w:p w14:paraId="26639FA9" w14:textId="77777777" w:rsidR="009C53DF" w:rsidRDefault="009C53DF" w:rsidP="0036517D">
            <w:pPr>
              <w:ind w:left="720"/>
            </w:pPr>
            <w:r>
              <w:t>New Zealand European</w:t>
            </w:r>
          </w:p>
        </w:tc>
        <w:tc>
          <w:tcPr>
            <w:tcW w:w="1559" w:type="dxa"/>
          </w:tcPr>
          <w:p w14:paraId="56F0DC27" w14:textId="77777777" w:rsidR="009C53DF" w:rsidRDefault="009C53DF" w:rsidP="0036517D">
            <w:r>
              <w:t>11 (45.8%)</w:t>
            </w:r>
          </w:p>
        </w:tc>
      </w:tr>
      <w:tr w:rsidR="009C53DF" w14:paraId="60D1FCBC" w14:textId="77777777" w:rsidTr="0036517D">
        <w:tc>
          <w:tcPr>
            <w:tcW w:w="4106" w:type="dxa"/>
          </w:tcPr>
          <w:p w14:paraId="716A9D48" w14:textId="77777777" w:rsidR="009C53DF" w:rsidRDefault="009C53DF" w:rsidP="0036517D">
            <w:pPr>
              <w:ind w:left="720"/>
            </w:pPr>
            <w:r>
              <w:t>Māori</w:t>
            </w:r>
          </w:p>
        </w:tc>
        <w:tc>
          <w:tcPr>
            <w:tcW w:w="1559" w:type="dxa"/>
          </w:tcPr>
          <w:p w14:paraId="2220D682" w14:textId="77777777" w:rsidR="009C53DF" w:rsidRDefault="009C53DF" w:rsidP="0036517D">
            <w:r>
              <w:t>6 (25.0%)</w:t>
            </w:r>
          </w:p>
        </w:tc>
      </w:tr>
      <w:tr w:rsidR="009C53DF" w14:paraId="055A8696" w14:textId="77777777" w:rsidTr="0036517D">
        <w:tc>
          <w:tcPr>
            <w:tcW w:w="4106" w:type="dxa"/>
          </w:tcPr>
          <w:p w14:paraId="72D9AB62" w14:textId="77777777" w:rsidR="009C53DF" w:rsidRDefault="009C53DF" w:rsidP="0036517D">
            <w:pPr>
              <w:ind w:left="720"/>
            </w:pPr>
            <w:r>
              <w:t>Asian</w:t>
            </w:r>
          </w:p>
        </w:tc>
        <w:tc>
          <w:tcPr>
            <w:tcW w:w="1559" w:type="dxa"/>
          </w:tcPr>
          <w:p w14:paraId="2390CECE" w14:textId="77777777" w:rsidR="009C53DF" w:rsidRDefault="009C53DF" w:rsidP="0036517D">
            <w:r>
              <w:t>3 (12.5%)</w:t>
            </w:r>
          </w:p>
        </w:tc>
      </w:tr>
      <w:tr w:rsidR="009C53DF" w14:paraId="00CE5729" w14:textId="77777777" w:rsidTr="0036517D">
        <w:tc>
          <w:tcPr>
            <w:tcW w:w="4106" w:type="dxa"/>
          </w:tcPr>
          <w:p w14:paraId="7CE9E27C" w14:textId="77777777" w:rsidR="009C53DF" w:rsidRDefault="009C53DF" w:rsidP="0036517D">
            <w:pPr>
              <w:ind w:left="720"/>
            </w:pPr>
            <w:r>
              <w:t>Other European</w:t>
            </w:r>
          </w:p>
        </w:tc>
        <w:tc>
          <w:tcPr>
            <w:tcW w:w="1559" w:type="dxa"/>
          </w:tcPr>
          <w:p w14:paraId="33A29F84" w14:textId="77777777" w:rsidR="009C53DF" w:rsidRDefault="009C53DF" w:rsidP="0036517D">
            <w:r>
              <w:t>2 (8.3%)</w:t>
            </w:r>
          </w:p>
        </w:tc>
      </w:tr>
      <w:tr w:rsidR="009C53DF" w14:paraId="5803D229" w14:textId="77777777" w:rsidTr="0036517D">
        <w:tc>
          <w:tcPr>
            <w:tcW w:w="4106" w:type="dxa"/>
          </w:tcPr>
          <w:p w14:paraId="06F268F6" w14:textId="77777777" w:rsidR="009C53DF" w:rsidRDefault="009C53DF" w:rsidP="0036517D">
            <w:pPr>
              <w:ind w:left="720"/>
            </w:pPr>
            <w:r>
              <w:t>African</w:t>
            </w:r>
          </w:p>
        </w:tc>
        <w:tc>
          <w:tcPr>
            <w:tcW w:w="1559" w:type="dxa"/>
          </w:tcPr>
          <w:p w14:paraId="1CB1472A" w14:textId="77777777" w:rsidR="009C53DF" w:rsidRDefault="009C53DF" w:rsidP="0036517D">
            <w:r>
              <w:t>1 (4.2%)</w:t>
            </w:r>
          </w:p>
        </w:tc>
      </w:tr>
      <w:tr w:rsidR="009C53DF" w14:paraId="4CD9BB05" w14:textId="77777777" w:rsidTr="0036517D">
        <w:tc>
          <w:tcPr>
            <w:tcW w:w="4106" w:type="dxa"/>
          </w:tcPr>
          <w:p w14:paraId="25A2646C" w14:textId="77777777" w:rsidR="009C53DF" w:rsidRDefault="009C53DF" w:rsidP="0036517D">
            <w:pPr>
              <w:ind w:left="720"/>
            </w:pPr>
            <w:r>
              <w:t>Indian</w:t>
            </w:r>
          </w:p>
        </w:tc>
        <w:tc>
          <w:tcPr>
            <w:tcW w:w="1559" w:type="dxa"/>
          </w:tcPr>
          <w:p w14:paraId="61F34638" w14:textId="77777777" w:rsidR="009C53DF" w:rsidRDefault="009C53DF" w:rsidP="0036517D">
            <w:r>
              <w:t>1 (4.2%)</w:t>
            </w:r>
          </w:p>
        </w:tc>
      </w:tr>
      <w:tr w:rsidR="009C53DF" w14:paraId="10B558AB" w14:textId="77777777" w:rsidTr="0036517D">
        <w:tc>
          <w:tcPr>
            <w:tcW w:w="4106" w:type="dxa"/>
            <w:shd w:val="clear" w:color="auto" w:fill="F2F2F2" w:themeFill="background1" w:themeFillShade="F2"/>
          </w:tcPr>
          <w:p w14:paraId="57E87F23" w14:textId="77777777" w:rsidR="009C53DF" w:rsidRDefault="009C53DF" w:rsidP="0036517D">
            <w:r>
              <w:t>Endometriosis diagnosi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D625722" w14:textId="77777777" w:rsidR="009C53DF" w:rsidRDefault="009C53DF" w:rsidP="0036517D"/>
        </w:tc>
      </w:tr>
      <w:tr w:rsidR="009C53DF" w14:paraId="2372A76C" w14:textId="77777777" w:rsidTr="0036517D">
        <w:tc>
          <w:tcPr>
            <w:tcW w:w="4106" w:type="dxa"/>
          </w:tcPr>
          <w:p w14:paraId="18175D22" w14:textId="77777777" w:rsidR="009C53DF" w:rsidRDefault="009C53DF" w:rsidP="0036517D">
            <w:pPr>
              <w:ind w:left="720"/>
            </w:pPr>
            <w:r>
              <w:t>Yes</w:t>
            </w:r>
          </w:p>
        </w:tc>
        <w:tc>
          <w:tcPr>
            <w:tcW w:w="1559" w:type="dxa"/>
          </w:tcPr>
          <w:p w14:paraId="535C9FFE" w14:textId="77777777" w:rsidR="009C53DF" w:rsidRDefault="009C53DF" w:rsidP="0036517D">
            <w:r>
              <w:t>16 (67%)</w:t>
            </w:r>
          </w:p>
        </w:tc>
      </w:tr>
      <w:tr w:rsidR="009C53DF" w14:paraId="2EE875C2" w14:textId="77777777" w:rsidTr="0036517D">
        <w:tc>
          <w:tcPr>
            <w:tcW w:w="4106" w:type="dxa"/>
          </w:tcPr>
          <w:p w14:paraId="008D8D0A" w14:textId="77777777" w:rsidR="009C53DF" w:rsidRDefault="009C53DF" w:rsidP="0036517D">
            <w:pPr>
              <w:ind w:left="720"/>
            </w:pPr>
            <w:r>
              <w:t>No</w:t>
            </w:r>
          </w:p>
        </w:tc>
        <w:tc>
          <w:tcPr>
            <w:tcW w:w="1559" w:type="dxa"/>
          </w:tcPr>
          <w:p w14:paraId="516871F4" w14:textId="77777777" w:rsidR="009C53DF" w:rsidRDefault="009C53DF" w:rsidP="0036517D">
            <w:r>
              <w:t>8 (33%)</w:t>
            </w:r>
          </w:p>
        </w:tc>
      </w:tr>
      <w:tr w:rsidR="009C53DF" w14:paraId="38AABD9C" w14:textId="77777777" w:rsidTr="0036517D">
        <w:tc>
          <w:tcPr>
            <w:tcW w:w="4106" w:type="dxa"/>
            <w:shd w:val="clear" w:color="auto" w:fill="F2F2F2" w:themeFill="background1" w:themeFillShade="F2"/>
          </w:tcPr>
          <w:p w14:paraId="26FA69CC" w14:textId="77777777" w:rsidR="009C53DF" w:rsidRDefault="009C53DF" w:rsidP="0036517D">
            <w:r>
              <w:t>Symptoms experienced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FB9742C" w14:textId="77777777" w:rsidR="009C53DF" w:rsidRDefault="009C53DF" w:rsidP="0036517D"/>
        </w:tc>
      </w:tr>
      <w:tr w:rsidR="009C53DF" w14:paraId="4B4F302C" w14:textId="77777777" w:rsidTr="0036517D">
        <w:tc>
          <w:tcPr>
            <w:tcW w:w="4106" w:type="dxa"/>
          </w:tcPr>
          <w:p w14:paraId="0938ECCE" w14:textId="77777777" w:rsidR="009C53DF" w:rsidRDefault="009C53DF" w:rsidP="0036517D">
            <w:pPr>
              <w:ind w:left="720"/>
            </w:pPr>
            <w:r>
              <w:t>Painful periods</w:t>
            </w:r>
          </w:p>
        </w:tc>
        <w:tc>
          <w:tcPr>
            <w:tcW w:w="1559" w:type="dxa"/>
          </w:tcPr>
          <w:p w14:paraId="67E15A39" w14:textId="77777777" w:rsidR="009C53DF" w:rsidRDefault="009C53DF" w:rsidP="0036517D">
            <w:r>
              <w:t>24 (100%)</w:t>
            </w:r>
          </w:p>
        </w:tc>
      </w:tr>
      <w:tr w:rsidR="009C53DF" w14:paraId="25AD31AF" w14:textId="77777777" w:rsidTr="0036517D">
        <w:tc>
          <w:tcPr>
            <w:tcW w:w="4106" w:type="dxa"/>
          </w:tcPr>
          <w:p w14:paraId="37F7DE4D" w14:textId="77777777" w:rsidR="009C53DF" w:rsidRDefault="009C53DF" w:rsidP="0036517D">
            <w:pPr>
              <w:ind w:left="720"/>
            </w:pPr>
            <w:r>
              <w:t>Pelvic pain unrelated to periods</w:t>
            </w:r>
          </w:p>
        </w:tc>
        <w:tc>
          <w:tcPr>
            <w:tcW w:w="1559" w:type="dxa"/>
          </w:tcPr>
          <w:p w14:paraId="3B181367" w14:textId="77777777" w:rsidR="009C53DF" w:rsidRDefault="009C53DF" w:rsidP="0036517D">
            <w:r>
              <w:t>20 (85.7%)</w:t>
            </w:r>
          </w:p>
        </w:tc>
      </w:tr>
      <w:tr w:rsidR="009C53DF" w14:paraId="7D52B0BD" w14:textId="77777777" w:rsidTr="0036517D">
        <w:tc>
          <w:tcPr>
            <w:tcW w:w="4106" w:type="dxa"/>
          </w:tcPr>
          <w:p w14:paraId="0057C332" w14:textId="77777777" w:rsidR="009C53DF" w:rsidRDefault="009C53DF" w:rsidP="0036517D">
            <w:pPr>
              <w:ind w:left="720"/>
            </w:pPr>
            <w:r>
              <w:t>Painful bowel motions</w:t>
            </w:r>
          </w:p>
        </w:tc>
        <w:tc>
          <w:tcPr>
            <w:tcW w:w="1559" w:type="dxa"/>
          </w:tcPr>
          <w:p w14:paraId="41E8069E" w14:textId="77777777" w:rsidR="009C53DF" w:rsidRDefault="009C53DF" w:rsidP="0036517D">
            <w:r>
              <w:t>20 (85.7%)</w:t>
            </w:r>
          </w:p>
        </w:tc>
      </w:tr>
      <w:tr w:rsidR="009C53DF" w14:paraId="129BCC61" w14:textId="77777777" w:rsidTr="0036517D">
        <w:tc>
          <w:tcPr>
            <w:tcW w:w="4106" w:type="dxa"/>
          </w:tcPr>
          <w:p w14:paraId="68534CFA" w14:textId="77777777" w:rsidR="009C53DF" w:rsidRDefault="009C53DF" w:rsidP="0036517D">
            <w:pPr>
              <w:ind w:left="720"/>
            </w:pPr>
            <w:r>
              <w:t>Other bowel problems</w:t>
            </w:r>
          </w:p>
        </w:tc>
        <w:tc>
          <w:tcPr>
            <w:tcW w:w="1559" w:type="dxa"/>
          </w:tcPr>
          <w:p w14:paraId="5EBCF8A5" w14:textId="77777777" w:rsidR="009C53DF" w:rsidRDefault="009C53DF" w:rsidP="0036517D">
            <w:r>
              <w:t>22 (90.5%)</w:t>
            </w:r>
          </w:p>
        </w:tc>
      </w:tr>
      <w:tr w:rsidR="009C53DF" w14:paraId="61F01EB5" w14:textId="77777777" w:rsidTr="0036517D">
        <w:tc>
          <w:tcPr>
            <w:tcW w:w="4106" w:type="dxa"/>
          </w:tcPr>
          <w:p w14:paraId="7DFC5111" w14:textId="77777777" w:rsidR="009C53DF" w:rsidRDefault="009C53DF" w:rsidP="0036517D">
            <w:pPr>
              <w:ind w:left="720"/>
            </w:pPr>
            <w:r>
              <w:t>Painful intercourse</w:t>
            </w:r>
          </w:p>
        </w:tc>
        <w:tc>
          <w:tcPr>
            <w:tcW w:w="1559" w:type="dxa"/>
          </w:tcPr>
          <w:p w14:paraId="53BF0358" w14:textId="77777777" w:rsidR="009C53DF" w:rsidRDefault="009C53DF" w:rsidP="0036517D">
            <w:r>
              <w:t>19 (85.0%)</w:t>
            </w:r>
          </w:p>
        </w:tc>
      </w:tr>
      <w:tr w:rsidR="009C53DF" w14:paraId="3BC3D1F7" w14:textId="77777777" w:rsidTr="0036517D">
        <w:tc>
          <w:tcPr>
            <w:tcW w:w="4106" w:type="dxa"/>
          </w:tcPr>
          <w:p w14:paraId="53D6FA7E" w14:textId="77777777" w:rsidR="009C53DF" w:rsidRDefault="009C53DF" w:rsidP="0036517D">
            <w:pPr>
              <w:ind w:left="720"/>
            </w:pPr>
            <w:r>
              <w:t>Difficulty falling pregnant</w:t>
            </w:r>
          </w:p>
        </w:tc>
        <w:tc>
          <w:tcPr>
            <w:tcW w:w="1559" w:type="dxa"/>
          </w:tcPr>
          <w:p w14:paraId="79548D76" w14:textId="77777777" w:rsidR="009C53DF" w:rsidRDefault="009C53DF" w:rsidP="0036517D">
            <w:r>
              <w:t>8 (35.0%)</w:t>
            </w:r>
          </w:p>
        </w:tc>
      </w:tr>
      <w:tr w:rsidR="009C53DF" w14:paraId="60346822" w14:textId="77777777" w:rsidTr="0036517D">
        <w:tc>
          <w:tcPr>
            <w:tcW w:w="4106" w:type="dxa"/>
          </w:tcPr>
          <w:p w14:paraId="625AD25C" w14:textId="77777777" w:rsidR="009C53DF" w:rsidRDefault="009C53DF" w:rsidP="0036517D">
            <w:pPr>
              <w:ind w:left="720"/>
            </w:pPr>
            <w:r>
              <w:t>Abnormal menstrual bleeding</w:t>
            </w:r>
          </w:p>
        </w:tc>
        <w:tc>
          <w:tcPr>
            <w:tcW w:w="1559" w:type="dxa"/>
          </w:tcPr>
          <w:p w14:paraId="51450743" w14:textId="77777777" w:rsidR="009C53DF" w:rsidRDefault="009C53DF" w:rsidP="0036517D">
            <w:r>
              <w:t>18 (81.0%)</w:t>
            </w:r>
          </w:p>
        </w:tc>
      </w:tr>
      <w:tr w:rsidR="009C53DF" w14:paraId="42F3E470" w14:textId="77777777" w:rsidTr="0036517D">
        <w:tc>
          <w:tcPr>
            <w:tcW w:w="4106" w:type="dxa"/>
          </w:tcPr>
          <w:p w14:paraId="558BD58A" w14:textId="77777777" w:rsidR="009C53DF" w:rsidRDefault="009C53DF" w:rsidP="0036517D">
            <w:pPr>
              <w:ind w:left="720"/>
            </w:pPr>
            <w:r>
              <w:t>Other period related symptoms</w:t>
            </w:r>
          </w:p>
        </w:tc>
        <w:tc>
          <w:tcPr>
            <w:tcW w:w="1559" w:type="dxa"/>
          </w:tcPr>
          <w:p w14:paraId="708BEC44" w14:textId="77777777" w:rsidR="009C53DF" w:rsidRDefault="009C53DF" w:rsidP="0036517D">
            <w:r>
              <w:t>14 (61.9%)</w:t>
            </w:r>
          </w:p>
        </w:tc>
      </w:tr>
      <w:tr w:rsidR="009C53DF" w14:paraId="411B8900" w14:textId="77777777" w:rsidTr="0036517D">
        <w:tc>
          <w:tcPr>
            <w:tcW w:w="4106" w:type="dxa"/>
            <w:shd w:val="clear" w:color="auto" w:fill="F2F2F2" w:themeFill="background1" w:themeFillShade="F2"/>
          </w:tcPr>
          <w:p w14:paraId="218F80B8" w14:textId="77777777" w:rsidR="009C53DF" w:rsidRDefault="009C53DF" w:rsidP="0036517D">
            <w:r>
              <w:t>Hormonal medication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949D921" w14:textId="77777777" w:rsidR="009C53DF" w:rsidRDefault="009C53DF" w:rsidP="0036517D"/>
        </w:tc>
      </w:tr>
      <w:tr w:rsidR="009C53DF" w14:paraId="174D5F44" w14:textId="77777777" w:rsidTr="0036517D">
        <w:tc>
          <w:tcPr>
            <w:tcW w:w="4106" w:type="dxa"/>
          </w:tcPr>
          <w:p w14:paraId="58639FD0" w14:textId="77777777" w:rsidR="009C53DF" w:rsidRDefault="009C53DF" w:rsidP="0036517D">
            <w:pPr>
              <w:ind w:left="720"/>
            </w:pPr>
            <w:r>
              <w:t>Yes</w:t>
            </w:r>
          </w:p>
        </w:tc>
        <w:tc>
          <w:tcPr>
            <w:tcW w:w="1559" w:type="dxa"/>
          </w:tcPr>
          <w:p w14:paraId="00F6CE1A" w14:textId="77777777" w:rsidR="009C53DF" w:rsidRDefault="009C53DF" w:rsidP="0036517D">
            <w:r>
              <w:t>9 (37.5%)</w:t>
            </w:r>
          </w:p>
        </w:tc>
      </w:tr>
      <w:tr w:rsidR="009C53DF" w14:paraId="164887FC" w14:textId="77777777" w:rsidTr="0036517D">
        <w:tc>
          <w:tcPr>
            <w:tcW w:w="4106" w:type="dxa"/>
          </w:tcPr>
          <w:p w14:paraId="0E4C6071" w14:textId="77777777" w:rsidR="009C53DF" w:rsidRDefault="009C53DF" w:rsidP="0036517D">
            <w:pPr>
              <w:ind w:left="720"/>
            </w:pPr>
            <w:r>
              <w:t>No</w:t>
            </w:r>
          </w:p>
        </w:tc>
        <w:tc>
          <w:tcPr>
            <w:tcW w:w="1559" w:type="dxa"/>
          </w:tcPr>
          <w:p w14:paraId="231C7887" w14:textId="77777777" w:rsidR="009C53DF" w:rsidRDefault="009C53DF" w:rsidP="0036517D">
            <w:r>
              <w:t>15 (62.5%)</w:t>
            </w:r>
          </w:p>
        </w:tc>
      </w:tr>
      <w:tr w:rsidR="009C53DF" w14:paraId="0A9EE045" w14:textId="77777777" w:rsidTr="0036517D">
        <w:tc>
          <w:tcPr>
            <w:tcW w:w="4106" w:type="dxa"/>
            <w:shd w:val="clear" w:color="auto" w:fill="F2F2F2" w:themeFill="background1" w:themeFillShade="F2"/>
          </w:tcPr>
          <w:p w14:paraId="77957B77" w14:textId="77777777" w:rsidR="009C53DF" w:rsidRDefault="009C53DF" w:rsidP="0036517D">
            <w:r>
              <w:t>Periods in the last three month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CAE6D2B" w14:textId="77777777" w:rsidR="009C53DF" w:rsidRDefault="009C53DF" w:rsidP="0036517D"/>
        </w:tc>
      </w:tr>
      <w:tr w:rsidR="009C53DF" w14:paraId="4A54568D" w14:textId="77777777" w:rsidTr="0036517D">
        <w:tc>
          <w:tcPr>
            <w:tcW w:w="4106" w:type="dxa"/>
          </w:tcPr>
          <w:p w14:paraId="0C0E5BC9" w14:textId="77777777" w:rsidR="009C53DF" w:rsidRDefault="009C53DF" w:rsidP="0036517D">
            <w:pPr>
              <w:ind w:left="720"/>
            </w:pPr>
            <w:r>
              <w:t>Yes</w:t>
            </w:r>
          </w:p>
        </w:tc>
        <w:tc>
          <w:tcPr>
            <w:tcW w:w="1559" w:type="dxa"/>
          </w:tcPr>
          <w:p w14:paraId="1DE3E1A6" w14:textId="77777777" w:rsidR="009C53DF" w:rsidRDefault="009C53DF" w:rsidP="0036517D">
            <w:r>
              <w:t>17 (70.8%)</w:t>
            </w:r>
          </w:p>
        </w:tc>
      </w:tr>
      <w:tr w:rsidR="009C53DF" w14:paraId="1BBB2F1F" w14:textId="77777777" w:rsidTr="0036517D">
        <w:tc>
          <w:tcPr>
            <w:tcW w:w="4106" w:type="dxa"/>
          </w:tcPr>
          <w:p w14:paraId="2089305F" w14:textId="77777777" w:rsidR="009C53DF" w:rsidRDefault="009C53DF" w:rsidP="0036517D">
            <w:pPr>
              <w:ind w:left="720"/>
            </w:pPr>
            <w:r>
              <w:lastRenderedPageBreak/>
              <w:t>No</w:t>
            </w:r>
          </w:p>
        </w:tc>
        <w:tc>
          <w:tcPr>
            <w:tcW w:w="1559" w:type="dxa"/>
          </w:tcPr>
          <w:p w14:paraId="4A117B7C" w14:textId="77777777" w:rsidR="009C53DF" w:rsidRDefault="009C53DF" w:rsidP="0036517D">
            <w:r>
              <w:t>7 (29.2%)</w:t>
            </w:r>
          </w:p>
        </w:tc>
      </w:tr>
      <w:tr w:rsidR="009C53DF" w14:paraId="4CD737BF" w14:textId="77777777" w:rsidTr="0036517D">
        <w:tc>
          <w:tcPr>
            <w:tcW w:w="5665" w:type="dxa"/>
            <w:gridSpan w:val="2"/>
            <w:shd w:val="clear" w:color="auto" w:fill="EEECE1" w:themeFill="background2"/>
          </w:tcPr>
          <w:p w14:paraId="770B8164" w14:textId="77777777" w:rsidR="009C53DF" w:rsidRPr="00B23D0E" w:rsidRDefault="009C53DF" w:rsidP="003651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4</w:t>
            </w:r>
          </w:p>
          <w:p w14:paraId="0F6FBDF6" w14:textId="77777777" w:rsidR="009C53DF" w:rsidRPr="00B23D0E" w:rsidRDefault="009C53DF" w:rsidP="003651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is presented as mean </w:t>
            </w:r>
            <w:r>
              <w:rPr>
                <w:rFonts w:cstheme="minorHAnsi"/>
                <w:sz w:val="20"/>
                <w:szCs w:val="20"/>
              </w:rPr>
              <w:t>± standard deviation</w:t>
            </w:r>
          </w:p>
        </w:tc>
      </w:tr>
    </w:tbl>
    <w:p w14:paraId="778268C2" w14:textId="77777777" w:rsidR="009C53DF" w:rsidRDefault="009C53DF" w:rsidP="009C53DF"/>
    <w:p w14:paraId="60F9DA87" w14:textId="77777777" w:rsidR="009C53DF" w:rsidRDefault="009C53DF" w:rsidP="009C53DF"/>
    <w:p w14:paraId="6C415737" w14:textId="77777777" w:rsidR="009C53DF" w:rsidRPr="00C06097" w:rsidRDefault="009C53DF" w:rsidP="009C53DF">
      <w:pPr>
        <w:pStyle w:val="Head2"/>
      </w:pPr>
      <w:r>
        <w:t>Supplementary Table 3 Mean C</w:t>
      </w:r>
      <w:r w:rsidRPr="00C06097">
        <w:rPr>
          <w:vertAlign w:val="subscript"/>
        </w:rPr>
        <w:t>t</w:t>
      </w:r>
      <w:r>
        <w:t xml:space="preserve"> values of miRNAs measured by RT--qPCR</w:t>
      </w:r>
    </w:p>
    <w:tbl>
      <w:tblPr>
        <w:tblStyle w:val="TableGrid"/>
        <w:tblW w:w="3557" w:type="pct"/>
        <w:tblLook w:val="04A0" w:firstRow="1" w:lastRow="0" w:firstColumn="1" w:lastColumn="0" w:noHBand="0" w:noVBand="1"/>
      </w:tblPr>
      <w:tblGrid>
        <w:gridCol w:w="1481"/>
        <w:gridCol w:w="2602"/>
        <w:gridCol w:w="2729"/>
      </w:tblGrid>
      <w:tr w:rsidR="009C53DF" w:rsidRPr="00A35718" w14:paraId="46167A38" w14:textId="77777777" w:rsidTr="0036517D">
        <w:trPr>
          <w:trHeight w:val="304"/>
        </w:trPr>
        <w:tc>
          <w:tcPr>
            <w:tcW w:w="108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BBC195" w14:textId="77777777" w:rsidR="009C53DF" w:rsidRDefault="009C53DF" w:rsidP="0036517D">
            <w:pPr>
              <w:rPr>
                <w:rFonts w:cs="Times New Roman"/>
                <w:szCs w:val="24"/>
              </w:rPr>
            </w:pPr>
          </w:p>
        </w:tc>
        <w:tc>
          <w:tcPr>
            <w:tcW w:w="3912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FE3A7C" w14:textId="77777777" w:rsidR="009C53DF" w:rsidRDefault="009C53DF" w:rsidP="0036517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 C</w:t>
            </w:r>
            <w:r w:rsidRPr="00BE5C4F">
              <w:rPr>
                <w:rFonts w:cs="Times New Roman"/>
                <w:szCs w:val="24"/>
                <w:vertAlign w:val="subscript"/>
              </w:rPr>
              <w:t>t</w:t>
            </w:r>
            <w:r>
              <w:rPr>
                <w:rFonts w:cs="Times New Roman"/>
                <w:szCs w:val="24"/>
              </w:rPr>
              <w:t xml:space="preserve"> value of biological triplicates</w:t>
            </w:r>
          </w:p>
        </w:tc>
      </w:tr>
      <w:tr w:rsidR="009C53DF" w:rsidRPr="00A35718" w14:paraId="6E83FD2E" w14:textId="77777777" w:rsidTr="0036517D">
        <w:trPr>
          <w:trHeight w:val="319"/>
        </w:trPr>
        <w:tc>
          <w:tcPr>
            <w:tcW w:w="108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5B81A5" w14:textId="77777777" w:rsidR="009C53DF" w:rsidRPr="00A35718" w:rsidRDefault="009C53DF" w:rsidP="0036517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RNA</w:t>
            </w:r>
          </w:p>
        </w:tc>
        <w:tc>
          <w:tcPr>
            <w:tcW w:w="1910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8985D6" w14:textId="77777777" w:rsidR="009C53DF" w:rsidRPr="00A35718" w:rsidRDefault="009C53DF" w:rsidP="0036517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B</w:t>
            </w:r>
          </w:p>
        </w:tc>
        <w:tc>
          <w:tcPr>
            <w:tcW w:w="20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E035FE" w14:textId="77777777" w:rsidR="009C53DF" w:rsidRPr="00A35718" w:rsidRDefault="009C53DF" w:rsidP="0036517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S</w:t>
            </w:r>
          </w:p>
        </w:tc>
      </w:tr>
      <w:tr w:rsidR="009C53DF" w:rsidRPr="00AE69DB" w14:paraId="1101739E" w14:textId="77777777" w:rsidTr="0036517D">
        <w:trPr>
          <w:trHeight w:val="304"/>
        </w:trPr>
        <w:tc>
          <w:tcPr>
            <w:tcW w:w="1087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94B87C" w14:textId="77777777" w:rsidR="009C53DF" w:rsidRPr="00A35718" w:rsidRDefault="009C53DF" w:rsidP="0036517D">
            <w:pPr>
              <w:rPr>
                <w:rFonts w:cs="Times New Roman"/>
                <w:szCs w:val="24"/>
              </w:rPr>
            </w:pPr>
            <w:proofErr w:type="spellStart"/>
            <w:r>
              <w:t>miR</w:t>
            </w:r>
            <w:proofErr w:type="spellEnd"/>
            <w:r>
              <w:t>--133a--3p</w:t>
            </w:r>
          </w:p>
        </w:tc>
        <w:tc>
          <w:tcPr>
            <w:tcW w:w="1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657AB" w14:textId="77777777" w:rsidR="009C53DF" w:rsidRPr="00AE69DB" w:rsidRDefault="009C53DF" w:rsidP="0036517D">
            <w:pPr>
              <w:rPr>
                <w:rFonts w:cstheme="minorHAnsi"/>
              </w:rPr>
            </w:pPr>
            <w:r>
              <w:rPr>
                <w:rFonts w:cstheme="minorHAnsi"/>
              </w:rPr>
              <w:t>33.83 ± 2.83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0E272B" w14:textId="77777777" w:rsidR="009C53DF" w:rsidRPr="006523A7" w:rsidRDefault="009C53DF" w:rsidP="0036517D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 xml:space="preserve">33.01 </w:t>
            </w:r>
            <w:r>
              <w:rPr>
                <w:rFonts w:cstheme="minorHAnsi"/>
              </w:rPr>
              <w:t>± 0.53</w:t>
            </w:r>
          </w:p>
        </w:tc>
      </w:tr>
      <w:tr w:rsidR="009C53DF" w:rsidRPr="00AE69DB" w14:paraId="371266E2" w14:textId="77777777" w:rsidTr="0036517D">
        <w:trPr>
          <w:trHeight w:val="319"/>
        </w:trPr>
        <w:tc>
          <w:tcPr>
            <w:tcW w:w="108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FBD2373" w14:textId="77777777" w:rsidR="009C53DF" w:rsidRPr="00A35718" w:rsidRDefault="009C53DF" w:rsidP="0036517D">
            <w:pPr>
              <w:rPr>
                <w:rFonts w:cs="Times New Roman"/>
                <w:szCs w:val="24"/>
              </w:rPr>
            </w:pPr>
            <w:proofErr w:type="spellStart"/>
            <w:r>
              <w:t>miR</w:t>
            </w:r>
            <w:proofErr w:type="spellEnd"/>
            <w:r>
              <w:t>--155--5</w:t>
            </w:r>
            <w:r w:rsidRPr="00983AA4">
              <w:t>p</w:t>
            </w:r>
          </w:p>
        </w:tc>
        <w:tc>
          <w:tcPr>
            <w:tcW w:w="1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5F5AE" w14:textId="77777777" w:rsidR="009C53DF" w:rsidRPr="00AE69DB" w:rsidRDefault="009C53DF" w:rsidP="0036517D">
            <w:pPr>
              <w:rPr>
                <w:rFonts w:cstheme="minorHAnsi"/>
              </w:rPr>
            </w:pPr>
            <w:r>
              <w:rPr>
                <w:rFonts w:cstheme="minorHAnsi"/>
              </w:rPr>
              <w:t>26.56 ± 2.41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AED445" w14:textId="77777777" w:rsidR="009C53DF" w:rsidRPr="006523A7" w:rsidRDefault="009C53DF" w:rsidP="0036517D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 xml:space="preserve">28.43 </w:t>
            </w:r>
            <w:r>
              <w:rPr>
                <w:rFonts w:cstheme="minorHAnsi"/>
              </w:rPr>
              <w:t>± 2.75</w:t>
            </w:r>
          </w:p>
        </w:tc>
      </w:tr>
      <w:tr w:rsidR="009C53DF" w:rsidRPr="00AE69DB" w14:paraId="06249BA2" w14:textId="77777777" w:rsidTr="0036517D">
        <w:trPr>
          <w:trHeight w:val="319"/>
        </w:trPr>
        <w:tc>
          <w:tcPr>
            <w:tcW w:w="108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801C3D7" w14:textId="77777777" w:rsidR="009C53DF" w:rsidRPr="00A35718" w:rsidRDefault="009C53DF" w:rsidP="0036517D">
            <w:pPr>
              <w:rPr>
                <w:rFonts w:cs="Times New Roman"/>
                <w:szCs w:val="24"/>
              </w:rPr>
            </w:pPr>
            <w:proofErr w:type="spellStart"/>
            <w:r>
              <w:t>miR</w:t>
            </w:r>
            <w:proofErr w:type="spellEnd"/>
            <w:r>
              <w:t>--16--5p</w:t>
            </w:r>
          </w:p>
        </w:tc>
        <w:tc>
          <w:tcPr>
            <w:tcW w:w="1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303D8" w14:textId="77777777" w:rsidR="009C53DF" w:rsidRPr="00EB668F" w:rsidRDefault="009C53DF" w:rsidP="0036517D">
            <w:pPr>
              <w:rPr>
                <w:rFonts w:cstheme="minorHAnsi"/>
              </w:rPr>
            </w:pPr>
            <w:r>
              <w:rPr>
                <w:rFonts w:cstheme="minorHAnsi"/>
              </w:rPr>
              <w:t>21.57 ± 4.75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774F29" w14:textId="77777777" w:rsidR="009C53DF" w:rsidRPr="006523A7" w:rsidRDefault="009C53DF" w:rsidP="0036517D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 xml:space="preserve">22.35 </w:t>
            </w:r>
            <w:r>
              <w:rPr>
                <w:rFonts w:cstheme="minorHAnsi"/>
              </w:rPr>
              <w:t>± 0.17</w:t>
            </w:r>
          </w:p>
        </w:tc>
      </w:tr>
      <w:tr w:rsidR="009C53DF" w:rsidRPr="00AE69DB" w14:paraId="79F3DF66" w14:textId="77777777" w:rsidTr="0036517D">
        <w:trPr>
          <w:trHeight w:val="319"/>
        </w:trPr>
        <w:tc>
          <w:tcPr>
            <w:tcW w:w="108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573511F" w14:textId="77777777" w:rsidR="009C53DF" w:rsidRPr="00A35718" w:rsidRDefault="009C53DF" w:rsidP="0036517D">
            <w:pPr>
              <w:rPr>
                <w:rFonts w:cs="Times New Roman"/>
                <w:szCs w:val="24"/>
              </w:rPr>
            </w:pPr>
            <w:proofErr w:type="spellStart"/>
            <w:r>
              <w:t>miR</w:t>
            </w:r>
            <w:proofErr w:type="spellEnd"/>
            <w:r>
              <w:t>--182--5p</w:t>
            </w:r>
          </w:p>
        </w:tc>
        <w:tc>
          <w:tcPr>
            <w:tcW w:w="1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BDFBC" w14:textId="77777777" w:rsidR="009C53DF" w:rsidRPr="00AE69DB" w:rsidRDefault="009C53DF" w:rsidP="0036517D">
            <w:pPr>
              <w:rPr>
                <w:rFonts w:cstheme="minorHAnsi"/>
              </w:rPr>
            </w:pPr>
            <w:r>
              <w:rPr>
                <w:rFonts w:cstheme="minorHAnsi"/>
              </w:rPr>
              <w:t>28.25 ± 3.48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C32875" w14:textId="77777777" w:rsidR="009C53DF" w:rsidRPr="006523A7" w:rsidRDefault="009C53DF" w:rsidP="0036517D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 xml:space="preserve">28.72 </w:t>
            </w:r>
            <w:r>
              <w:rPr>
                <w:rFonts w:cstheme="minorHAnsi"/>
              </w:rPr>
              <w:t>± 1.93</w:t>
            </w:r>
          </w:p>
        </w:tc>
      </w:tr>
      <w:tr w:rsidR="009C53DF" w:rsidRPr="00AE69DB" w14:paraId="430534AB" w14:textId="77777777" w:rsidTr="0036517D">
        <w:trPr>
          <w:trHeight w:val="304"/>
        </w:trPr>
        <w:tc>
          <w:tcPr>
            <w:tcW w:w="108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BCE5686" w14:textId="77777777" w:rsidR="009C53DF" w:rsidRPr="00A35718" w:rsidRDefault="009C53DF" w:rsidP="0036517D">
            <w:pPr>
              <w:rPr>
                <w:rFonts w:cs="Times New Roman"/>
                <w:szCs w:val="24"/>
              </w:rPr>
            </w:pPr>
            <w:proofErr w:type="spellStart"/>
            <w:r>
              <w:t>miR</w:t>
            </w:r>
            <w:proofErr w:type="spellEnd"/>
            <w:r>
              <w:t>--183--5p</w:t>
            </w:r>
          </w:p>
        </w:tc>
        <w:tc>
          <w:tcPr>
            <w:tcW w:w="1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A1FEE" w14:textId="77777777" w:rsidR="009C53DF" w:rsidRPr="00AE69DB" w:rsidRDefault="009C53DF" w:rsidP="0036517D">
            <w:pPr>
              <w:rPr>
                <w:rFonts w:cstheme="minorHAnsi"/>
              </w:rPr>
            </w:pPr>
            <w:r>
              <w:rPr>
                <w:rFonts w:cstheme="minorHAnsi"/>
              </w:rPr>
              <w:t>33.18 ± 3.75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07D1B7" w14:textId="77777777" w:rsidR="009C53DF" w:rsidRPr="006523A7" w:rsidRDefault="009C53DF" w:rsidP="0036517D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 xml:space="preserve">34.14 </w:t>
            </w:r>
            <w:r>
              <w:rPr>
                <w:rFonts w:cstheme="minorHAnsi"/>
              </w:rPr>
              <w:t>± 3.09</w:t>
            </w:r>
          </w:p>
        </w:tc>
      </w:tr>
      <w:tr w:rsidR="009C53DF" w:rsidRPr="00AE69DB" w14:paraId="29C85770" w14:textId="77777777" w:rsidTr="0036517D">
        <w:trPr>
          <w:trHeight w:val="319"/>
        </w:trPr>
        <w:tc>
          <w:tcPr>
            <w:tcW w:w="108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9C26022" w14:textId="77777777" w:rsidR="009C53DF" w:rsidRPr="00A35718" w:rsidRDefault="009C53DF" w:rsidP="0036517D">
            <w:pPr>
              <w:rPr>
                <w:rFonts w:cs="Times New Roman"/>
                <w:szCs w:val="24"/>
              </w:rPr>
            </w:pPr>
            <w:proofErr w:type="spellStart"/>
            <w:r>
              <w:t>miR</w:t>
            </w:r>
            <w:proofErr w:type="spellEnd"/>
            <w:r>
              <w:t>--200b--3p</w:t>
            </w:r>
          </w:p>
        </w:tc>
        <w:tc>
          <w:tcPr>
            <w:tcW w:w="1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ED449" w14:textId="77777777" w:rsidR="009C53DF" w:rsidRPr="00AE69DB" w:rsidRDefault="009C53DF" w:rsidP="0036517D">
            <w:pPr>
              <w:rPr>
                <w:rFonts w:cstheme="minorHAnsi"/>
              </w:rPr>
            </w:pPr>
            <w:r>
              <w:rPr>
                <w:rFonts w:cstheme="minorHAnsi"/>
              </w:rPr>
              <w:t>22.17 ± 2.05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52EFDB" w14:textId="77777777" w:rsidR="009C53DF" w:rsidRPr="006523A7" w:rsidRDefault="009C53DF" w:rsidP="0036517D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 xml:space="preserve">22.17 </w:t>
            </w:r>
            <w:r>
              <w:rPr>
                <w:rFonts w:cstheme="minorHAnsi"/>
              </w:rPr>
              <w:t>± 1.33</w:t>
            </w:r>
          </w:p>
        </w:tc>
      </w:tr>
      <w:tr w:rsidR="009C53DF" w:rsidRPr="00AE69DB" w14:paraId="00E91219" w14:textId="77777777" w:rsidTr="0036517D">
        <w:trPr>
          <w:trHeight w:val="319"/>
        </w:trPr>
        <w:tc>
          <w:tcPr>
            <w:tcW w:w="108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5CF23FB" w14:textId="77777777" w:rsidR="009C53DF" w:rsidRPr="00A35718" w:rsidRDefault="009C53DF" w:rsidP="0036517D">
            <w:pPr>
              <w:rPr>
                <w:rFonts w:cs="Times New Roman"/>
                <w:szCs w:val="24"/>
              </w:rPr>
            </w:pPr>
            <w:proofErr w:type="spellStart"/>
            <w:r>
              <w:t>miR</w:t>
            </w:r>
            <w:proofErr w:type="spellEnd"/>
            <w:r>
              <w:t>--200c--3p</w:t>
            </w:r>
          </w:p>
        </w:tc>
        <w:tc>
          <w:tcPr>
            <w:tcW w:w="1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401D0" w14:textId="77777777" w:rsidR="009C53DF" w:rsidRPr="00AE69DB" w:rsidRDefault="009C53DF" w:rsidP="0036517D">
            <w:pPr>
              <w:rPr>
                <w:rFonts w:cstheme="minorHAnsi"/>
              </w:rPr>
            </w:pPr>
            <w:r>
              <w:rPr>
                <w:rFonts w:cstheme="minorHAnsi"/>
              </w:rPr>
              <w:t>22.54 ± 2.39</w:t>
            </w:r>
          </w:p>
        </w:tc>
        <w:tc>
          <w:tcPr>
            <w:tcW w:w="20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67A28" w14:textId="77777777" w:rsidR="009C53DF" w:rsidRPr="006523A7" w:rsidRDefault="009C53DF" w:rsidP="0036517D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 xml:space="preserve">22.47 </w:t>
            </w:r>
            <w:r>
              <w:rPr>
                <w:rFonts w:cstheme="minorHAnsi"/>
              </w:rPr>
              <w:t>± 1.17</w:t>
            </w:r>
          </w:p>
        </w:tc>
      </w:tr>
      <w:tr w:rsidR="009C53DF" w:rsidRPr="00AE69DB" w14:paraId="3044C7DA" w14:textId="77777777" w:rsidTr="0036517D">
        <w:trPr>
          <w:trHeight w:val="319"/>
        </w:trPr>
        <w:tc>
          <w:tcPr>
            <w:tcW w:w="108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867FA17" w14:textId="77777777" w:rsidR="009C53DF" w:rsidRPr="00A35718" w:rsidRDefault="009C53DF" w:rsidP="0036517D">
            <w:pPr>
              <w:rPr>
                <w:rFonts w:cs="Times New Roman"/>
                <w:szCs w:val="24"/>
              </w:rPr>
            </w:pPr>
            <w:proofErr w:type="spellStart"/>
            <w:r>
              <w:t>miR</w:t>
            </w:r>
            <w:proofErr w:type="spellEnd"/>
            <w:r>
              <w:t>--205--5p</w:t>
            </w:r>
          </w:p>
        </w:tc>
        <w:tc>
          <w:tcPr>
            <w:tcW w:w="1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1EFE5" w14:textId="77777777" w:rsidR="009C53DF" w:rsidRPr="00AE69DB" w:rsidRDefault="009C53DF" w:rsidP="0036517D">
            <w:pPr>
              <w:rPr>
                <w:rFonts w:cstheme="minorHAnsi"/>
              </w:rPr>
            </w:pPr>
            <w:r>
              <w:rPr>
                <w:rFonts w:cstheme="minorHAnsi"/>
              </w:rPr>
              <w:t>20.15 ± 4.56</w:t>
            </w:r>
          </w:p>
        </w:tc>
        <w:tc>
          <w:tcPr>
            <w:tcW w:w="200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8CD143" w14:textId="77777777" w:rsidR="009C53DF" w:rsidRPr="006523A7" w:rsidRDefault="009C53DF" w:rsidP="0036517D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 xml:space="preserve">18.96 </w:t>
            </w:r>
            <w:r>
              <w:rPr>
                <w:rFonts w:cstheme="minorHAnsi"/>
              </w:rPr>
              <w:t>± 1.40</w:t>
            </w:r>
          </w:p>
        </w:tc>
      </w:tr>
      <w:tr w:rsidR="009C53DF" w:rsidRPr="00AE69DB" w14:paraId="4DDA01EA" w14:textId="77777777" w:rsidTr="0036517D">
        <w:trPr>
          <w:trHeight w:val="319"/>
        </w:trPr>
        <w:tc>
          <w:tcPr>
            <w:tcW w:w="108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9B3C385" w14:textId="77777777" w:rsidR="009C53DF" w:rsidRPr="00A35718" w:rsidRDefault="009C53DF" w:rsidP="0036517D">
            <w:pPr>
              <w:rPr>
                <w:rFonts w:cs="Times New Roman"/>
                <w:szCs w:val="24"/>
              </w:rPr>
            </w:pPr>
            <w:proofErr w:type="spellStart"/>
            <w:r>
              <w:t>miR</w:t>
            </w:r>
            <w:proofErr w:type="spellEnd"/>
            <w:r>
              <w:t>--23a--3p</w:t>
            </w:r>
          </w:p>
        </w:tc>
        <w:tc>
          <w:tcPr>
            <w:tcW w:w="1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0B08A" w14:textId="77777777" w:rsidR="009C53DF" w:rsidRPr="00AE69DB" w:rsidRDefault="009C53DF" w:rsidP="0036517D">
            <w:pPr>
              <w:rPr>
                <w:rFonts w:cstheme="minorHAnsi"/>
              </w:rPr>
            </w:pPr>
            <w:r>
              <w:rPr>
                <w:rFonts w:cstheme="minorHAnsi"/>
              </w:rPr>
              <w:t>24.15 ± 2.19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617532" w14:textId="77777777" w:rsidR="009C53DF" w:rsidRPr="006523A7" w:rsidRDefault="009C53DF" w:rsidP="0036517D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 xml:space="preserve">24.14 </w:t>
            </w:r>
            <w:r>
              <w:rPr>
                <w:rFonts w:cstheme="minorHAnsi"/>
              </w:rPr>
              <w:t>± 1.15</w:t>
            </w:r>
          </w:p>
        </w:tc>
      </w:tr>
      <w:tr w:rsidR="009C53DF" w:rsidRPr="00AE69DB" w14:paraId="34758731" w14:textId="77777777" w:rsidTr="0036517D">
        <w:trPr>
          <w:trHeight w:val="319"/>
        </w:trPr>
        <w:tc>
          <w:tcPr>
            <w:tcW w:w="108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F884680" w14:textId="77777777" w:rsidR="009C53DF" w:rsidRPr="00A35718" w:rsidRDefault="009C53DF" w:rsidP="0036517D">
            <w:pPr>
              <w:rPr>
                <w:rFonts w:cs="Times New Roman"/>
                <w:szCs w:val="24"/>
              </w:rPr>
            </w:pPr>
            <w:proofErr w:type="spellStart"/>
            <w:r>
              <w:t>miR</w:t>
            </w:r>
            <w:proofErr w:type="spellEnd"/>
            <w:r>
              <w:t>--25--5p</w:t>
            </w:r>
          </w:p>
        </w:tc>
        <w:tc>
          <w:tcPr>
            <w:tcW w:w="1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563D4" w14:textId="77777777" w:rsidR="009C53DF" w:rsidRPr="00AE69DB" w:rsidRDefault="009C53DF" w:rsidP="0036517D">
            <w:pPr>
              <w:rPr>
                <w:rFonts w:cstheme="minorHAnsi"/>
              </w:rPr>
            </w:pPr>
            <w:r>
              <w:rPr>
                <w:rFonts w:cstheme="minorHAnsi"/>
              </w:rPr>
              <w:t>ND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D3B938" w14:textId="77777777" w:rsidR="009C53DF" w:rsidRPr="006523A7" w:rsidRDefault="009C53DF" w:rsidP="0036517D">
            <w:pPr>
              <w:rPr>
                <w:rFonts w:cstheme="minorHAnsi"/>
              </w:rPr>
            </w:pPr>
            <w:r>
              <w:rPr>
                <w:rFonts w:cstheme="minorHAnsi"/>
              </w:rPr>
              <w:t>ND</w:t>
            </w:r>
          </w:p>
        </w:tc>
      </w:tr>
      <w:tr w:rsidR="009C53DF" w:rsidRPr="00AE69DB" w14:paraId="0B488100" w14:textId="77777777" w:rsidTr="0036517D">
        <w:trPr>
          <w:trHeight w:val="319"/>
        </w:trPr>
        <w:tc>
          <w:tcPr>
            <w:tcW w:w="108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BD0215E" w14:textId="77777777" w:rsidR="009C53DF" w:rsidRPr="00A35718" w:rsidRDefault="009C53DF" w:rsidP="0036517D">
            <w:pPr>
              <w:rPr>
                <w:rFonts w:cs="Times New Roman"/>
                <w:szCs w:val="24"/>
              </w:rPr>
            </w:pPr>
            <w:proofErr w:type="spellStart"/>
            <w:r>
              <w:t>miR</w:t>
            </w:r>
            <w:proofErr w:type="spellEnd"/>
            <w:r>
              <w:t>--26b--5p</w:t>
            </w:r>
          </w:p>
        </w:tc>
        <w:tc>
          <w:tcPr>
            <w:tcW w:w="1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CE054" w14:textId="77777777" w:rsidR="009C53DF" w:rsidRPr="00AE69DB" w:rsidRDefault="009C53DF" w:rsidP="0036517D">
            <w:pPr>
              <w:rPr>
                <w:rFonts w:cstheme="minorHAnsi"/>
              </w:rPr>
            </w:pPr>
            <w:r>
              <w:rPr>
                <w:rFonts w:cstheme="minorHAnsi"/>
              </w:rPr>
              <w:t>21.42 ± 2.56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56AD71" w14:textId="77777777" w:rsidR="009C53DF" w:rsidRPr="006523A7" w:rsidRDefault="009C53DF" w:rsidP="0036517D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 xml:space="preserve">20.62 </w:t>
            </w:r>
            <w:r>
              <w:rPr>
                <w:rFonts w:cstheme="minorHAnsi"/>
              </w:rPr>
              <w:t>± 1.73</w:t>
            </w:r>
          </w:p>
        </w:tc>
      </w:tr>
      <w:tr w:rsidR="009C53DF" w:rsidRPr="00AE69DB" w14:paraId="4077A2AA" w14:textId="77777777" w:rsidTr="0036517D">
        <w:trPr>
          <w:trHeight w:val="319"/>
        </w:trPr>
        <w:tc>
          <w:tcPr>
            <w:tcW w:w="108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7899245" w14:textId="77777777" w:rsidR="009C53DF" w:rsidRPr="00A35718" w:rsidRDefault="009C53DF" w:rsidP="0036517D">
            <w:pPr>
              <w:rPr>
                <w:rFonts w:cs="Times New Roman"/>
                <w:szCs w:val="24"/>
              </w:rPr>
            </w:pPr>
            <w:proofErr w:type="spellStart"/>
            <w:r>
              <w:t>miR</w:t>
            </w:r>
            <w:proofErr w:type="spellEnd"/>
            <w:r>
              <w:t>--335--5p</w:t>
            </w:r>
          </w:p>
        </w:tc>
        <w:tc>
          <w:tcPr>
            <w:tcW w:w="1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D66E3" w14:textId="77777777" w:rsidR="009C53DF" w:rsidRPr="00AE69DB" w:rsidRDefault="009C53DF" w:rsidP="0036517D">
            <w:pPr>
              <w:rPr>
                <w:rFonts w:cstheme="minorHAnsi"/>
              </w:rPr>
            </w:pPr>
            <w:r>
              <w:rPr>
                <w:rFonts w:cstheme="minorHAnsi"/>
              </w:rPr>
              <w:t>26.43 ± 2.60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20FC30" w14:textId="77777777" w:rsidR="009C53DF" w:rsidRPr="006523A7" w:rsidRDefault="009C53DF" w:rsidP="0036517D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 xml:space="preserve">25.21 </w:t>
            </w:r>
            <w:r>
              <w:rPr>
                <w:rFonts w:cstheme="minorHAnsi"/>
              </w:rPr>
              <w:t>± 1.19</w:t>
            </w:r>
          </w:p>
        </w:tc>
      </w:tr>
      <w:tr w:rsidR="009C53DF" w:rsidRPr="00AE69DB" w14:paraId="03B440C1" w14:textId="77777777" w:rsidTr="0036517D">
        <w:trPr>
          <w:trHeight w:val="319"/>
        </w:trPr>
        <w:tc>
          <w:tcPr>
            <w:tcW w:w="108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8A83CCF" w14:textId="77777777" w:rsidR="009C53DF" w:rsidRPr="00A35718" w:rsidRDefault="009C53DF" w:rsidP="0036517D">
            <w:pPr>
              <w:rPr>
                <w:rFonts w:cs="Times New Roman"/>
                <w:szCs w:val="24"/>
              </w:rPr>
            </w:pPr>
            <w:proofErr w:type="spellStart"/>
            <w:r>
              <w:t>miR</w:t>
            </w:r>
            <w:proofErr w:type="spellEnd"/>
            <w:r>
              <w:t>--346</w:t>
            </w:r>
          </w:p>
        </w:tc>
        <w:tc>
          <w:tcPr>
            <w:tcW w:w="1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19DFF" w14:textId="77777777" w:rsidR="009C53DF" w:rsidRPr="00AE69DB" w:rsidRDefault="009C53DF" w:rsidP="0036517D">
            <w:pPr>
              <w:rPr>
                <w:rFonts w:cstheme="minorHAnsi"/>
              </w:rPr>
            </w:pPr>
            <w:r>
              <w:rPr>
                <w:rFonts w:cstheme="minorHAnsi"/>
              </w:rPr>
              <w:t>ND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8746CE" w14:textId="77777777" w:rsidR="009C53DF" w:rsidRPr="006523A7" w:rsidRDefault="009C53DF" w:rsidP="0036517D">
            <w:pPr>
              <w:rPr>
                <w:rFonts w:cstheme="minorHAnsi"/>
              </w:rPr>
            </w:pPr>
            <w:r w:rsidRPr="006523A7">
              <w:rPr>
                <w:rFonts w:ascii="Calibri" w:hAnsi="Calibri" w:cs="Calibri"/>
              </w:rPr>
              <w:t>N</w:t>
            </w:r>
            <w:r>
              <w:rPr>
                <w:rFonts w:ascii="Calibri" w:hAnsi="Calibri" w:cs="Calibri"/>
              </w:rPr>
              <w:t>D</w:t>
            </w:r>
          </w:p>
        </w:tc>
      </w:tr>
      <w:tr w:rsidR="009C53DF" w:rsidRPr="00AE69DB" w14:paraId="0C08918E" w14:textId="77777777" w:rsidTr="0036517D">
        <w:trPr>
          <w:trHeight w:val="319"/>
        </w:trPr>
        <w:tc>
          <w:tcPr>
            <w:tcW w:w="108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524DF97" w14:textId="77777777" w:rsidR="009C53DF" w:rsidRPr="00A35718" w:rsidRDefault="009C53DF" w:rsidP="0036517D">
            <w:pPr>
              <w:rPr>
                <w:rFonts w:cs="Times New Roman"/>
                <w:szCs w:val="24"/>
              </w:rPr>
            </w:pPr>
            <w:proofErr w:type="spellStart"/>
            <w:r>
              <w:t>miR</w:t>
            </w:r>
            <w:proofErr w:type="spellEnd"/>
            <w:r>
              <w:t>--363--3p</w:t>
            </w:r>
          </w:p>
        </w:tc>
        <w:tc>
          <w:tcPr>
            <w:tcW w:w="1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27587" w14:textId="77777777" w:rsidR="009C53DF" w:rsidRPr="00AE69DB" w:rsidRDefault="009C53DF" w:rsidP="0036517D">
            <w:pPr>
              <w:rPr>
                <w:rFonts w:cstheme="minorHAnsi"/>
              </w:rPr>
            </w:pPr>
            <w:r>
              <w:rPr>
                <w:rFonts w:cstheme="minorHAnsi"/>
              </w:rPr>
              <w:t>26.04 ± 0.79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839570" w14:textId="77777777" w:rsidR="009C53DF" w:rsidRPr="006523A7" w:rsidRDefault="009C53DF" w:rsidP="0036517D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 xml:space="preserve">29.23 </w:t>
            </w:r>
            <w:r>
              <w:rPr>
                <w:rFonts w:cstheme="minorHAnsi"/>
              </w:rPr>
              <w:t>± 2.73</w:t>
            </w:r>
          </w:p>
        </w:tc>
      </w:tr>
      <w:tr w:rsidR="009C53DF" w:rsidRPr="00AE69DB" w14:paraId="11761DDF" w14:textId="77777777" w:rsidTr="0036517D">
        <w:trPr>
          <w:trHeight w:val="319"/>
        </w:trPr>
        <w:tc>
          <w:tcPr>
            <w:tcW w:w="108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FC499FA" w14:textId="77777777" w:rsidR="009C53DF" w:rsidRPr="00A35718" w:rsidRDefault="009C53DF" w:rsidP="0036517D">
            <w:pPr>
              <w:rPr>
                <w:rFonts w:cs="Times New Roman"/>
                <w:szCs w:val="24"/>
              </w:rPr>
            </w:pPr>
            <w:proofErr w:type="spellStart"/>
            <w:r>
              <w:t>miR</w:t>
            </w:r>
            <w:proofErr w:type="spellEnd"/>
            <w:r>
              <w:t>--423--5p</w:t>
            </w:r>
          </w:p>
        </w:tc>
        <w:tc>
          <w:tcPr>
            <w:tcW w:w="1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3D7CB" w14:textId="77777777" w:rsidR="009C53DF" w:rsidRPr="00AE69DB" w:rsidRDefault="009C53DF" w:rsidP="0036517D">
            <w:pPr>
              <w:rPr>
                <w:rFonts w:cstheme="minorHAnsi"/>
              </w:rPr>
            </w:pPr>
            <w:r>
              <w:rPr>
                <w:rFonts w:cstheme="minorHAnsi"/>
              </w:rPr>
              <w:t>20.75 ± 5.65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8A8DFE" w14:textId="77777777" w:rsidR="009C53DF" w:rsidRPr="006523A7" w:rsidRDefault="009C53DF" w:rsidP="0036517D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 xml:space="preserve">21.14 </w:t>
            </w:r>
            <w:r>
              <w:rPr>
                <w:rFonts w:cstheme="minorHAnsi"/>
              </w:rPr>
              <w:t>± 2.35</w:t>
            </w:r>
          </w:p>
        </w:tc>
      </w:tr>
      <w:tr w:rsidR="009C53DF" w:rsidRPr="00AE69DB" w14:paraId="440FA06A" w14:textId="77777777" w:rsidTr="0036517D">
        <w:trPr>
          <w:trHeight w:val="319"/>
        </w:trPr>
        <w:tc>
          <w:tcPr>
            <w:tcW w:w="108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B64AA42" w14:textId="77777777" w:rsidR="009C53DF" w:rsidRPr="00983AA4" w:rsidRDefault="009C53DF" w:rsidP="0036517D">
            <w:proofErr w:type="spellStart"/>
            <w:r>
              <w:t>miR</w:t>
            </w:r>
            <w:proofErr w:type="spellEnd"/>
            <w:r>
              <w:t>--504--3p</w:t>
            </w:r>
          </w:p>
        </w:tc>
        <w:tc>
          <w:tcPr>
            <w:tcW w:w="1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4934C" w14:textId="77777777" w:rsidR="009C53DF" w:rsidRPr="00AE69DB" w:rsidRDefault="009C53DF" w:rsidP="0036517D">
            <w:pPr>
              <w:rPr>
                <w:rFonts w:cstheme="minorHAnsi"/>
              </w:rPr>
            </w:pPr>
            <w:r>
              <w:rPr>
                <w:rFonts w:cstheme="minorHAnsi"/>
              </w:rPr>
              <w:t>ND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F3A50C" w14:textId="77777777" w:rsidR="009C53DF" w:rsidRPr="006523A7" w:rsidRDefault="009C53DF" w:rsidP="0036517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D</w:t>
            </w:r>
          </w:p>
        </w:tc>
      </w:tr>
      <w:tr w:rsidR="009C53DF" w:rsidRPr="00AE69DB" w14:paraId="6E0BBEB8" w14:textId="77777777" w:rsidTr="0036517D">
        <w:trPr>
          <w:trHeight w:val="319"/>
        </w:trPr>
        <w:tc>
          <w:tcPr>
            <w:tcW w:w="108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689E14B" w14:textId="77777777" w:rsidR="009C53DF" w:rsidRPr="00A35718" w:rsidRDefault="009C53DF" w:rsidP="0036517D">
            <w:pPr>
              <w:rPr>
                <w:rFonts w:cs="Times New Roman"/>
                <w:szCs w:val="24"/>
              </w:rPr>
            </w:pPr>
            <w:proofErr w:type="spellStart"/>
            <w:r>
              <w:t>miR</w:t>
            </w:r>
            <w:proofErr w:type="spellEnd"/>
            <w:r>
              <w:t>--93--3p</w:t>
            </w:r>
          </w:p>
        </w:tc>
        <w:tc>
          <w:tcPr>
            <w:tcW w:w="1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4CB79" w14:textId="77777777" w:rsidR="009C53DF" w:rsidRPr="00AE69DB" w:rsidRDefault="009C53DF" w:rsidP="0036517D">
            <w:pPr>
              <w:rPr>
                <w:rFonts w:cstheme="minorHAnsi"/>
              </w:rPr>
            </w:pPr>
            <w:r>
              <w:rPr>
                <w:rFonts w:cstheme="minorHAnsi"/>
              </w:rPr>
              <w:t>30.19 ± 1.32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4E9089" w14:textId="77777777" w:rsidR="009C53DF" w:rsidRPr="006523A7" w:rsidRDefault="009C53DF" w:rsidP="0036517D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 xml:space="preserve">29.99 </w:t>
            </w:r>
            <w:r>
              <w:rPr>
                <w:rFonts w:cstheme="minorHAnsi"/>
              </w:rPr>
              <w:t>± 2.39</w:t>
            </w:r>
          </w:p>
        </w:tc>
      </w:tr>
      <w:tr w:rsidR="009C53DF" w:rsidRPr="00AE69DB" w14:paraId="4AA856ED" w14:textId="77777777" w:rsidTr="0036517D">
        <w:trPr>
          <w:trHeight w:val="319"/>
        </w:trPr>
        <w:tc>
          <w:tcPr>
            <w:tcW w:w="108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3A088DC" w14:textId="77777777" w:rsidR="009C53DF" w:rsidRPr="00A35718" w:rsidRDefault="009C53DF" w:rsidP="0036517D">
            <w:pPr>
              <w:rPr>
                <w:rFonts w:cs="Times New Roman"/>
                <w:szCs w:val="24"/>
              </w:rPr>
            </w:pPr>
            <w:r>
              <w:t>let--7b--5p</w:t>
            </w:r>
          </w:p>
        </w:tc>
        <w:tc>
          <w:tcPr>
            <w:tcW w:w="1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F4F0A" w14:textId="77777777" w:rsidR="009C53DF" w:rsidRPr="00AE69DB" w:rsidRDefault="009C53DF" w:rsidP="0036517D">
            <w:pPr>
              <w:rPr>
                <w:rFonts w:cstheme="minorHAnsi"/>
              </w:rPr>
            </w:pPr>
            <w:r>
              <w:rPr>
                <w:rFonts w:cstheme="minorHAnsi"/>
              </w:rPr>
              <w:t>26.64 ± 2.55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781AC8" w14:textId="77777777" w:rsidR="009C53DF" w:rsidRPr="006523A7" w:rsidRDefault="009C53DF" w:rsidP="0036517D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 xml:space="preserve">26.52 </w:t>
            </w:r>
            <w:r>
              <w:rPr>
                <w:rFonts w:cstheme="minorHAnsi"/>
              </w:rPr>
              <w:t>± 0.82</w:t>
            </w:r>
          </w:p>
        </w:tc>
      </w:tr>
      <w:tr w:rsidR="009C53DF" w:rsidRPr="00AE69DB" w14:paraId="607E985B" w14:textId="77777777" w:rsidTr="0036517D">
        <w:trPr>
          <w:trHeight w:val="304"/>
        </w:trPr>
        <w:tc>
          <w:tcPr>
            <w:tcW w:w="108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71BAE12" w14:textId="77777777" w:rsidR="009C53DF" w:rsidRPr="00A35718" w:rsidRDefault="009C53DF" w:rsidP="0036517D">
            <w:pPr>
              <w:rPr>
                <w:rFonts w:cs="Times New Roman"/>
                <w:szCs w:val="24"/>
              </w:rPr>
            </w:pPr>
            <w:r>
              <w:t>let--7e--5p</w:t>
            </w:r>
          </w:p>
        </w:tc>
        <w:tc>
          <w:tcPr>
            <w:tcW w:w="1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1B890" w14:textId="77777777" w:rsidR="009C53DF" w:rsidRPr="00AE69DB" w:rsidRDefault="009C53DF" w:rsidP="0036517D">
            <w:pPr>
              <w:rPr>
                <w:rFonts w:cstheme="minorHAnsi"/>
              </w:rPr>
            </w:pPr>
            <w:r>
              <w:rPr>
                <w:rFonts w:cstheme="minorHAnsi"/>
              </w:rPr>
              <w:t>25.42 ± 3.64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4245DA" w14:textId="77777777" w:rsidR="009C53DF" w:rsidRPr="006523A7" w:rsidRDefault="009C53DF" w:rsidP="0036517D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 xml:space="preserve">24.27 </w:t>
            </w:r>
            <w:r>
              <w:rPr>
                <w:rFonts w:cstheme="minorHAnsi"/>
              </w:rPr>
              <w:t>± 0.40</w:t>
            </w:r>
          </w:p>
        </w:tc>
      </w:tr>
      <w:tr w:rsidR="009C53DF" w:rsidRPr="00A35718" w14:paraId="063AD18E" w14:textId="77777777" w:rsidTr="0036517D">
        <w:trPr>
          <w:trHeight w:val="335"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73A7C4EE" w14:textId="77777777" w:rsidR="009C53DF" w:rsidRPr="004B50E1" w:rsidRDefault="009C53DF" w:rsidP="0036517D">
            <w:pPr>
              <w:rPr>
                <w:rFonts w:cs="Times New Roman"/>
                <w:sz w:val="20"/>
                <w:szCs w:val="18"/>
              </w:rPr>
            </w:pPr>
            <w:r>
              <w:rPr>
                <w:rFonts w:cs="Times New Roman"/>
                <w:sz w:val="20"/>
                <w:szCs w:val="18"/>
              </w:rPr>
              <w:t>CB – cervical brush, VS – vaginal swab, ND – not detected</w:t>
            </w:r>
          </w:p>
        </w:tc>
      </w:tr>
    </w:tbl>
    <w:p w14:paraId="1985E810" w14:textId="77777777" w:rsidR="009C53DF" w:rsidRDefault="009C53DF" w:rsidP="009C53DF"/>
    <w:p w14:paraId="41247F7C" w14:textId="77777777" w:rsidR="00000000" w:rsidRDefault="00000000"/>
    <w:p w14:paraId="77C24DD1" w14:textId="77777777" w:rsidR="008119DC" w:rsidRDefault="008119DC"/>
    <w:p w14:paraId="77D0EFFF" w14:textId="77777777" w:rsidR="008119DC" w:rsidRDefault="008119DC"/>
    <w:p w14:paraId="4D42F575" w14:textId="77777777" w:rsidR="008119DC" w:rsidRDefault="008119DC"/>
    <w:p w14:paraId="5A796045" w14:textId="6C7844B3" w:rsidR="008119DC" w:rsidRPr="001E6CFF" w:rsidRDefault="008119DC" w:rsidP="001E6CFF">
      <w:pPr>
        <w:rPr>
          <w:b/>
          <w:bCs/>
        </w:rPr>
      </w:pPr>
      <w:r w:rsidRPr="001E6CFF">
        <w:rPr>
          <w:b/>
          <w:bCs/>
        </w:rPr>
        <w:lastRenderedPageBreak/>
        <w:t>References</w:t>
      </w:r>
    </w:p>
    <w:p w14:paraId="119ABE88" w14:textId="4D6180C1" w:rsidR="008119DC" w:rsidRPr="001E6CFF" w:rsidRDefault="008119DC" w:rsidP="001E6CFF">
      <w:r w:rsidRPr="001E6CFF">
        <w:t>Antonio, L. G. L., Meola, J., Rosa‐e‐Silva, A. C. J. D. S., Nogueira, A. A., Candido dos Reis, F. J., Poli‐Neto, O. B., &amp; Rosa‐e‐Silva, J. C. (2023). Altered differential expression of genes and microRNAs related to adhesion and apoptosis pathways in patients with different phenotypes of endometriosis. International Journal of Molecular Sciences, 24(5), 4434.</w:t>
      </w:r>
    </w:p>
    <w:p w14:paraId="35DFAC6D" w14:textId="54FE467E" w:rsidR="008119DC" w:rsidRPr="001E6CFF" w:rsidRDefault="008119DC" w:rsidP="001E6CFF">
      <w:r w:rsidRPr="001E6CFF">
        <w:t xml:space="preserve">Brunty, S., Ray Wright, K., Mitchell, B., &amp; Santanam, N. (2021). Peritoneal modulators of EZH2‐miR‐155 </w:t>
      </w:r>
      <w:proofErr w:type="gramStart"/>
      <w:r w:rsidRPr="001E6CFF">
        <w:t>cross‐talk</w:t>
      </w:r>
      <w:proofErr w:type="gramEnd"/>
      <w:r w:rsidRPr="001E6CFF">
        <w:t xml:space="preserve"> in endometriosis. International Journal of Molecular Sciences, 22(7), 3492.</w:t>
      </w:r>
    </w:p>
    <w:p w14:paraId="57862C16" w14:textId="1642384F" w:rsidR="001E6CFF" w:rsidRPr="001E6CFF" w:rsidRDefault="008119DC" w:rsidP="001E6CFF">
      <w:r w:rsidRPr="001E6CFF">
        <w:t>Cho, S., Mutlu, L., </w:t>
      </w:r>
      <w:proofErr w:type="spellStart"/>
      <w:r w:rsidRPr="001E6CFF">
        <w:t>Grechukhina</w:t>
      </w:r>
      <w:proofErr w:type="spellEnd"/>
      <w:r w:rsidRPr="001E6CFF">
        <w:t>, O., &amp; Taylor, H. S. (2015). Circulating microRNAs as potential biomarkers for endometriosis. Fertility and Sterility, 103(5), 1252–1260.</w:t>
      </w:r>
    </w:p>
    <w:p w14:paraId="703772BB" w14:textId="5F49BA62" w:rsidR="001E6CFF" w:rsidRPr="001E6CFF" w:rsidRDefault="001E6CFF" w:rsidP="001E6CFF">
      <w:r w:rsidRPr="001E6CFF">
        <w:t xml:space="preserve">Filigheddu, N., Gregnanin, I., Porporato, E., Surico, D., Perego, B., Galli, L., Patrignani, C., Graziani, A., &amp; Surico, N. (2010). Differential expression of microRNAs between </w:t>
      </w:r>
      <w:proofErr w:type="spellStart"/>
      <w:r w:rsidRPr="001E6CFF">
        <w:t>eutopic</w:t>
      </w:r>
      <w:proofErr w:type="spellEnd"/>
      <w:r w:rsidRPr="001E6CFF">
        <w:t xml:space="preserve"> and ectopic endometrium in ovarian endometriosis. Journal of Biomedicine and Biotechnology, 2010, 369549.</w:t>
      </w:r>
    </w:p>
    <w:p w14:paraId="4C3A3375" w14:textId="5BEDC668" w:rsidR="008119DC" w:rsidRPr="001E6CFF" w:rsidRDefault="008119DC" w:rsidP="001E6CFF">
      <w:r w:rsidRPr="001E6CFF">
        <w:t>Hawkins, S. M., Creighton, C. J., Han, D. Y., </w:t>
      </w:r>
      <w:proofErr w:type="spellStart"/>
      <w:r w:rsidRPr="001E6CFF">
        <w:t>Zariff</w:t>
      </w:r>
      <w:proofErr w:type="spellEnd"/>
      <w:r w:rsidRPr="001E6CFF">
        <w:t>, A., Anderson, M. L., Gunaratne, H., &amp; </w:t>
      </w:r>
      <w:proofErr w:type="spellStart"/>
      <w:r w:rsidRPr="001E6CFF">
        <w:t>Matzuk</w:t>
      </w:r>
      <w:proofErr w:type="spellEnd"/>
      <w:r w:rsidRPr="001E6CFF">
        <w:t xml:space="preserve">, M. M. (2011). Functional microRNA </w:t>
      </w:r>
      <w:proofErr w:type="gramStart"/>
      <w:r w:rsidRPr="001E6CFF">
        <w:t>involved</w:t>
      </w:r>
      <w:proofErr w:type="gramEnd"/>
      <w:r w:rsidRPr="001E6CFF">
        <w:t xml:space="preserve"> in endometriosis. Molecular Endocrinology, 25(5), 821–832.</w:t>
      </w:r>
    </w:p>
    <w:p w14:paraId="73DDCD79" w14:textId="30ABB2B6" w:rsidR="008119DC" w:rsidRPr="001E6CFF" w:rsidRDefault="008119DC" w:rsidP="001E6CFF">
      <w:r w:rsidRPr="001E6CFF">
        <w:t>Hsu, C. Y., Hsieh, T. H., Lin, H. Y., Lu, C. Y., Lo, H. W., Tsai, C. C., &amp; Tsai, E. M. (2021). Characterization and proteomic analysis of endometrial stromal cell–derived small extracellular vesicles. The Journal of Clinical Endocrinology &amp; Metabolism, 106(5), 1516–1529.</w:t>
      </w:r>
    </w:p>
    <w:p w14:paraId="7E6F40D3" w14:textId="62C02512" w:rsidR="008119DC" w:rsidRPr="001E6CFF" w:rsidRDefault="008119DC" w:rsidP="001E6CFF">
      <w:r w:rsidRPr="001E6CFF">
        <w:t>Hsu, C. Y., Hsieh, T. H., Tsai, C. F., Tsai, H. P., Chen, H. S., Chang, Y., Chuang, H. Y., Lee, J. N., Hsu, Y. L., &amp; Tsai, E. M. (2014). miRNA‐199a‐5p regulates VEGFA in endometrial mesenchymal stem cells and contributes to the pathogenesis of endometriosis. The Journal of Pathology, 232(3), 330–343.</w:t>
      </w:r>
    </w:p>
    <w:p w14:paraId="18A92CEF" w14:textId="0ECA3566" w:rsidR="008119DC" w:rsidRPr="001E6CFF" w:rsidRDefault="008119DC" w:rsidP="001E6CFF">
      <w:r w:rsidRPr="001E6CFF">
        <w:t>Jaafar, S. O., Jaffar, J. O., Ibrahim, S. A., &amp; </w:t>
      </w:r>
      <w:proofErr w:type="spellStart"/>
      <w:r w:rsidRPr="001E6CFF">
        <w:t>Jarjees</w:t>
      </w:r>
      <w:proofErr w:type="spellEnd"/>
      <w:r w:rsidRPr="001E6CFF">
        <w:t>, K. K. (2022). MicroRNA Variants miR‐27a rs895819 and miR‐423 rs6505162, but not miR‐124‐1 rs531564, are linked to endometriosis and its severity. British Journal of Biomedical Science, 79, 10207.</w:t>
      </w:r>
    </w:p>
    <w:p w14:paraId="402B77FF" w14:textId="21D1024C" w:rsidR="008119DC" w:rsidRPr="001E6CFF" w:rsidRDefault="008119DC" w:rsidP="001E6CFF">
      <w:r w:rsidRPr="001E6CFF">
        <w:t xml:space="preserve">Jiang, L., Zhang, M., Wang, S., Xiao, Y., Wu, J., Zhou, Y., &amp; Fang, X. (2020). LINC01018 and SMIM25 sponged miR‐182‐5p in endometriosis revealed by the </w:t>
      </w:r>
      <w:proofErr w:type="spellStart"/>
      <w:r w:rsidRPr="001E6CFF">
        <w:t>ceRNA</w:t>
      </w:r>
      <w:proofErr w:type="spellEnd"/>
      <w:r w:rsidRPr="001E6CFF">
        <w:t xml:space="preserve"> network construction. International Journal of Immunopathology and Pharmacology, 34, 2058738420976309.</w:t>
      </w:r>
    </w:p>
    <w:p w14:paraId="3ED4B9BC" w14:textId="24A3250C" w:rsidR="008119DC" w:rsidRPr="001E6CFF" w:rsidRDefault="008119DC" w:rsidP="001E6CFF">
      <w:r w:rsidRPr="001E6CFF">
        <w:t>Kumari, P., Sharma, I., Saha, S. C., Srinivasan, R., &amp; Bhardwaj, P. (2022). Role of serum microRNAs as biomarkers for endometriosis, endometrioid carcinoma of ovary &amp; endometrioid endometrial cancer. Indian Journal of Medical Research, 156(3), 516–523.</w:t>
      </w:r>
    </w:p>
    <w:p w14:paraId="196FF07B" w14:textId="5A7DBC06" w:rsidR="008119DC" w:rsidRPr="001E6CFF" w:rsidRDefault="008119DC" w:rsidP="001E6CFF">
      <w:r w:rsidRPr="001E6CFF">
        <w:t>Lee, K. F., Lee, Y. L., Chan, R. W., Cheong, A. W., Ng, E. H., Ho, C., &amp; Yeung, W. S. (2010). Up‐regulation of endocrine gland‐derived vascular endothelial growth factor but not vascular endothelial growth factor in human ectopic endometriotic tissue. Fertility and Sterility, 93(4), 1052–1060.</w:t>
      </w:r>
    </w:p>
    <w:p w14:paraId="142C70EE" w14:textId="77777777" w:rsidR="001E6CFF" w:rsidRPr="001E6CFF" w:rsidRDefault="001E6CFF" w:rsidP="001E6CFF">
      <w:r w:rsidRPr="001E6CFF">
        <w:lastRenderedPageBreak/>
        <w:t>Li, W., Fan, X., Zhang, M., Huang, L., Lv, S., Wang, L., Wu, Y., Dai, C., Xu, J., Xu, &amp; Fu, Z. (2018). Systematic analysis of hsa‐miR‐363 gene overexpression pattern in endometrial stromal cells. International Journal of Molecular Medicine, 42(5), 2793–2800.</w:t>
      </w:r>
    </w:p>
    <w:p w14:paraId="1578D6C4" w14:textId="7CA2FF63" w:rsidR="008119DC" w:rsidRPr="001E6CFF" w:rsidRDefault="008119DC" w:rsidP="001E6CFF">
      <w:r w:rsidRPr="001E6CFF">
        <w:t>Moustafa, S., Burn, M., Mamillapalli, R., Nematian, S., Flores, V., &amp; Taylor, H. S. (2020). Accurate diagnosis of endometriosis using serum microRNAs. American Journal of Obstetrics and Gynecology, 223(4), 557 e1.</w:t>
      </w:r>
    </w:p>
    <w:p w14:paraId="6277F95A" w14:textId="44FB2D1B" w:rsidR="001E6CFF" w:rsidRPr="001E6CFF" w:rsidRDefault="001E6CFF" w:rsidP="001E6CFF">
      <w:r w:rsidRPr="001E6CFF">
        <w:t xml:space="preserve">Pan, J. L., Yuan, D. Z., Zhao, Y. B., Nie, L., Lei, Y., Liu, M., Long, Y., Zhang, J. H., Blok, L. J., Burger, C. W., &amp; Yue, L. M. (2017). Progesterone‐induced miR‐133a inhibits the proliferation of endometrial epithelial cells. Acta </w:t>
      </w:r>
      <w:proofErr w:type="spellStart"/>
      <w:r w:rsidRPr="001E6CFF">
        <w:t>Physiologica</w:t>
      </w:r>
      <w:proofErr w:type="spellEnd"/>
      <w:r w:rsidRPr="001E6CFF">
        <w:t>, 219(3), 685–694.</w:t>
      </w:r>
    </w:p>
    <w:p w14:paraId="5ED92D95" w14:textId="77777777" w:rsidR="008119DC" w:rsidRPr="001E6CFF" w:rsidRDefault="008119DC" w:rsidP="001E6CFF">
      <w:r w:rsidRPr="001E6CFF">
        <w:t>Shen, L., Yang, S., Huang, W., Xu, W., Wang, Q., Song, Y., &amp; Liu, Y. (2013). MicroRNA23a and microRNA23b deregulation derepresses SF‐1 and upregulates estrogen signaling in ovarian endometriosis. The Journal of Clinical Endocrinology &amp; Metabolism, 98(4), 1575–1582.</w:t>
      </w:r>
    </w:p>
    <w:p w14:paraId="74802FC6" w14:textId="77777777" w:rsidR="001E6CFF" w:rsidRPr="001E6CFF" w:rsidRDefault="001E6CFF" w:rsidP="001E6CFF">
      <w:r w:rsidRPr="001E6CFF">
        <w:t>Shi, X. Y., Gu, L. I. N., Chen, J. I. E., Guo, X. R., &amp; Shi, Y. L. (2014). Downregulation of miR‐183 inhibits apoptosis and enhances the invasive potential of endometrial stromal cells in endometriosis. International Journal of Molecular Medicine, 33(1), 59–67.</w:t>
      </w:r>
    </w:p>
    <w:p w14:paraId="41F5F612" w14:textId="0CBAC765" w:rsidR="008119DC" w:rsidRPr="001E6CFF" w:rsidRDefault="008119DC" w:rsidP="001E6CFF">
      <w:r w:rsidRPr="001E6CFF">
        <w:t>Su, M. T., Tsai, Y., Tsai, H. L., Chen, Y. C., &amp; Kuo, L. (2017). miR‐346 and miR‐582‐3p‐regulated EG‐VEGF expression and trophoblast invasion via matrix metalloproteinases 2 and 9. </w:t>
      </w:r>
      <w:proofErr w:type="spellStart"/>
      <w:r w:rsidRPr="001E6CFF">
        <w:t>Biofactors</w:t>
      </w:r>
      <w:proofErr w:type="spellEnd"/>
      <w:r w:rsidRPr="001E6CFF">
        <w:t>, 43(2), 210–219.</w:t>
      </w:r>
    </w:p>
    <w:p w14:paraId="26FAF74B" w14:textId="641B5CE0" w:rsidR="008119DC" w:rsidRPr="001E6CFF" w:rsidRDefault="008119DC" w:rsidP="001E6CFF">
      <w:r w:rsidRPr="001E6CFF">
        <w:t>Wang, W. T., Zhao, Y. N., Han, B. W., Hong, S. J., &amp; Chen, Y. Q. (2013). Circulating microRNAs identified in a genome‐wide serum microRNA expression analysis as noninvasive biomarkers for endometriosis. The Journal of Clinical Endocrinology &amp; Metabolism, 98(1), 281–289.</w:t>
      </w:r>
    </w:p>
    <w:p w14:paraId="2CA689D6" w14:textId="2341F2DB" w:rsidR="001E6CFF" w:rsidRDefault="008119DC" w:rsidP="001E6CFF">
      <w:r w:rsidRPr="001E6CFF">
        <w:t xml:space="preserve">Wu, M., &amp; Zhang, Y. (2021). MiR‐182 inhibits proliferation, migration, </w:t>
      </w:r>
      <w:proofErr w:type="gramStart"/>
      <w:r w:rsidRPr="001E6CFF">
        <w:t>invasion</w:t>
      </w:r>
      <w:proofErr w:type="gramEnd"/>
      <w:r w:rsidRPr="001E6CFF">
        <w:t xml:space="preserve"> and inflammation of endometrial stromal cells through deactivation of NF‐</w:t>
      </w:r>
      <w:proofErr w:type="spellStart"/>
      <w:r w:rsidRPr="001E6CFF">
        <w:t>κB</w:t>
      </w:r>
      <w:proofErr w:type="spellEnd"/>
      <w:r w:rsidRPr="001E6CFF">
        <w:t xml:space="preserve"> signaling pathway in endometriosis. Molecular and Cellular Biochemistry, 476, 1575–1588.</w:t>
      </w:r>
    </w:p>
    <w:p w14:paraId="37126A2D" w14:textId="06CCEE36" w:rsidR="001911A0" w:rsidRPr="001E6CFF" w:rsidRDefault="001911A0" w:rsidP="001E6CFF">
      <w:r w:rsidRPr="001911A0">
        <w:t xml:space="preserve">Wu, Y., Yuan, W., Ding, H., &amp; Wu, X. (2022). Serum </w:t>
      </w:r>
      <w:proofErr w:type="spellStart"/>
      <w:r w:rsidRPr="001911A0">
        <w:t>exosomal</w:t>
      </w:r>
      <w:proofErr w:type="spellEnd"/>
      <w:r w:rsidRPr="001911A0">
        <w:t xml:space="preserve"> miRNA from endometriosis patients correlates with disease severity. Archives of Gynecology and Obstetrics, 305(1), 117–127.</w:t>
      </w:r>
    </w:p>
    <w:p w14:paraId="30D5E65B" w14:textId="0280FCE4" w:rsidR="008119DC" w:rsidRPr="001E6CFF" w:rsidRDefault="001E6CFF" w:rsidP="001E6CFF">
      <w:r w:rsidRPr="001E6CFF">
        <w:t>Zhou, C. F., Liu, M. J., Wang, W., Wu, S., Huang, Y. X., Chen, G. B., Liu, L. M., Peng, D. X., Wang, X. F., Cai, X. Z., &amp; Li, X. X. (2019). miR‐205‐5p inhibits human endometriosis progression by targeting ANGPT2 in endometrial stromal cells. Stem Cell Research &amp; Therapy, 10(1), 287.</w:t>
      </w:r>
    </w:p>
    <w:sectPr w:rsidR="008119DC" w:rsidRPr="001E6C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CB3C36"/>
    <w:multiLevelType w:val="multilevel"/>
    <w:tmpl w:val="2C5C4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AD3798"/>
    <w:multiLevelType w:val="multilevel"/>
    <w:tmpl w:val="2C5C4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58772C"/>
    <w:multiLevelType w:val="multilevel"/>
    <w:tmpl w:val="2C5C4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954401"/>
    <w:multiLevelType w:val="multilevel"/>
    <w:tmpl w:val="2C5C4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8E17393"/>
    <w:multiLevelType w:val="multilevel"/>
    <w:tmpl w:val="2C5C4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4F0075B"/>
    <w:multiLevelType w:val="multilevel"/>
    <w:tmpl w:val="2C5C4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F6F45BF"/>
    <w:multiLevelType w:val="multilevel"/>
    <w:tmpl w:val="2C5C4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A3C2F5C"/>
    <w:multiLevelType w:val="multilevel"/>
    <w:tmpl w:val="2C5C4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C3302CB"/>
    <w:multiLevelType w:val="multilevel"/>
    <w:tmpl w:val="2C5C4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41E3BD7"/>
    <w:multiLevelType w:val="multilevel"/>
    <w:tmpl w:val="2C5C4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BB03095"/>
    <w:multiLevelType w:val="multilevel"/>
    <w:tmpl w:val="2C5C4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CD6443C"/>
    <w:multiLevelType w:val="multilevel"/>
    <w:tmpl w:val="2C5C4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F5F032D"/>
    <w:multiLevelType w:val="multilevel"/>
    <w:tmpl w:val="2C5C4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B51462D"/>
    <w:multiLevelType w:val="multilevel"/>
    <w:tmpl w:val="2C5C4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E237328"/>
    <w:multiLevelType w:val="multilevel"/>
    <w:tmpl w:val="2C5C4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7C75889"/>
    <w:multiLevelType w:val="multilevel"/>
    <w:tmpl w:val="2C5C4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B9C545F"/>
    <w:multiLevelType w:val="multilevel"/>
    <w:tmpl w:val="2C5C4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DEE677A"/>
    <w:multiLevelType w:val="multilevel"/>
    <w:tmpl w:val="2C5C4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13119265">
    <w:abstractNumId w:val="16"/>
    <w:lvlOverride w:ilvl="0">
      <w:startOverride w:val="27"/>
    </w:lvlOverride>
  </w:num>
  <w:num w:numId="2" w16cid:durableId="1341732849">
    <w:abstractNumId w:val="8"/>
  </w:num>
  <w:num w:numId="3" w16cid:durableId="1406803664">
    <w:abstractNumId w:val="0"/>
    <w:lvlOverride w:ilvl="0">
      <w:startOverride w:val="29"/>
    </w:lvlOverride>
  </w:num>
  <w:num w:numId="4" w16cid:durableId="230779077">
    <w:abstractNumId w:val="10"/>
  </w:num>
  <w:num w:numId="5" w16cid:durableId="1401978443">
    <w:abstractNumId w:val="14"/>
    <w:lvlOverride w:ilvl="0">
      <w:startOverride w:val="30"/>
    </w:lvlOverride>
  </w:num>
  <w:num w:numId="6" w16cid:durableId="2117015114">
    <w:abstractNumId w:val="11"/>
  </w:num>
  <w:num w:numId="7" w16cid:durableId="2032025531">
    <w:abstractNumId w:val="7"/>
    <w:lvlOverride w:ilvl="0">
      <w:startOverride w:val="34"/>
    </w:lvlOverride>
  </w:num>
  <w:num w:numId="8" w16cid:durableId="924414132">
    <w:abstractNumId w:val="2"/>
  </w:num>
  <w:num w:numId="9" w16cid:durableId="946615599">
    <w:abstractNumId w:val="5"/>
    <w:lvlOverride w:ilvl="0">
      <w:startOverride w:val="35"/>
    </w:lvlOverride>
  </w:num>
  <w:num w:numId="10" w16cid:durableId="579171783">
    <w:abstractNumId w:val="4"/>
  </w:num>
  <w:num w:numId="11" w16cid:durableId="1349598174">
    <w:abstractNumId w:val="6"/>
    <w:lvlOverride w:ilvl="0">
      <w:startOverride w:val="43"/>
    </w:lvlOverride>
  </w:num>
  <w:num w:numId="12" w16cid:durableId="1270771451">
    <w:abstractNumId w:val="15"/>
  </w:num>
  <w:num w:numId="13" w16cid:durableId="699816404">
    <w:abstractNumId w:val="9"/>
    <w:lvlOverride w:ilvl="0">
      <w:startOverride w:val="54"/>
    </w:lvlOverride>
  </w:num>
  <w:num w:numId="14" w16cid:durableId="135270199">
    <w:abstractNumId w:val="12"/>
  </w:num>
  <w:num w:numId="15" w16cid:durableId="799037514">
    <w:abstractNumId w:val="13"/>
    <w:lvlOverride w:ilvl="0">
      <w:startOverride w:val="62"/>
    </w:lvlOverride>
  </w:num>
  <w:num w:numId="16" w16cid:durableId="339088269">
    <w:abstractNumId w:val="3"/>
  </w:num>
  <w:num w:numId="17" w16cid:durableId="224724761">
    <w:abstractNumId w:val="17"/>
    <w:lvlOverride w:ilvl="0">
      <w:startOverride w:val="67"/>
    </w:lvlOverride>
  </w:num>
  <w:num w:numId="18" w16cid:durableId="94534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582F"/>
    <w:rsid w:val="00121E6A"/>
    <w:rsid w:val="001911A0"/>
    <w:rsid w:val="001E6CFF"/>
    <w:rsid w:val="0073576E"/>
    <w:rsid w:val="008119DC"/>
    <w:rsid w:val="00923F11"/>
    <w:rsid w:val="0097582F"/>
    <w:rsid w:val="009C53DF"/>
    <w:rsid w:val="00D53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533C2"/>
  <w15:docId w15:val="{3BB12304-AD07-4267-AB4B-523E006F0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3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C53DF"/>
    <w:rPr>
      <w:color w:val="0000FF" w:themeColor="hyperlink"/>
      <w:u w:val="single"/>
    </w:rPr>
  </w:style>
  <w:style w:type="paragraph" w:customStyle="1" w:styleId="Head2">
    <w:name w:val="Head2"/>
    <w:autoRedefine/>
    <w:qFormat/>
    <w:rsid w:val="009C53DF"/>
    <w:pPr>
      <w:spacing w:before="240" w:after="120" w:line="360" w:lineRule="auto"/>
    </w:pPr>
    <w:rPr>
      <w:rFonts w:ascii="Times New Roman" w:eastAsia="Times New Roman" w:hAnsi="Times New Roman" w:cs="Times New Roman"/>
      <w:color w:val="943634" w:themeColor="accent2" w:themeShade="BF"/>
      <w:sz w:val="30"/>
      <w:szCs w:val="20"/>
    </w:rPr>
  </w:style>
  <w:style w:type="paragraph" w:customStyle="1" w:styleId="appendix">
    <w:name w:val="appendix"/>
    <w:basedOn w:val="Head2"/>
    <w:qFormat/>
    <w:rsid w:val="00D5347E"/>
  </w:style>
  <w:style w:type="character" w:customStyle="1" w:styleId="familyname">
    <w:name w:val="familyname"/>
    <w:basedOn w:val="DefaultParagraphFont"/>
    <w:rsid w:val="008119DC"/>
  </w:style>
  <w:style w:type="character" w:customStyle="1" w:styleId="dummy">
    <w:name w:val="dummy"/>
    <w:basedOn w:val="DefaultParagraphFont"/>
    <w:rsid w:val="008119DC"/>
  </w:style>
  <w:style w:type="character" w:customStyle="1" w:styleId="givennames">
    <w:name w:val="givennames"/>
    <w:basedOn w:val="DefaultParagraphFont"/>
    <w:rsid w:val="008119DC"/>
  </w:style>
  <w:style w:type="character" w:customStyle="1" w:styleId="pubyear">
    <w:name w:val="pubyear"/>
    <w:basedOn w:val="DefaultParagraphFont"/>
    <w:rsid w:val="008119DC"/>
  </w:style>
  <w:style w:type="character" w:customStyle="1" w:styleId="articletitle">
    <w:name w:val="articletitle"/>
    <w:basedOn w:val="DefaultParagraphFont"/>
    <w:rsid w:val="008119DC"/>
  </w:style>
  <w:style w:type="character" w:customStyle="1" w:styleId="journaltitle">
    <w:name w:val="journaltitle"/>
    <w:basedOn w:val="DefaultParagraphFont"/>
    <w:rsid w:val="008119DC"/>
  </w:style>
  <w:style w:type="character" w:customStyle="1" w:styleId="vol">
    <w:name w:val="vol"/>
    <w:basedOn w:val="DefaultParagraphFont"/>
    <w:rsid w:val="008119DC"/>
  </w:style>
  <w:style w:type="character" w:customStyle="1" w:styleId="issue">
    <w:name w:val="issue"/>
    <w:basedOn w:val="DefaultParagraphFont"/>
    <w:rsid w:val="008119DC"/>
  </w:style>
  <w:style w:type="character" w:customStyle="1" w:styleId="pagefirst">
    <w:name w:val="pagefirst"/>
    <w:basedOn w:val="DefaultParagraphFont"/>
    <w:rsid w:val="008119DC"/>
  </w:style>
  <w:style w:type="character" w:customStyle="1" w:styleId="pagelast">
    <w:name w:val="pagelast"/>
    <w:basedOn w:val="DefaultParagraphFont"/>
    <w:rsid w:val="008119DC"/>
  </w:style>
  <w:style w:type="paragraph" w:customStyle="1" w:styleId="bib">
    <w:name w:val="bib"/>
    <w:basedOn w:val="Normal"/>
    <w:rsid w:val="008119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customStyle="1" w:styleId="elocator">
    <w:name w:val="elocator"/>
    <w:basedOn w:val="DefaultParagraphFont"/>
    <w:rsid w:val="008119DC"/>
  </w:style>
  <w:style w:type="paragraph" w:customStyle="1" w:styleId="paragraph">
    <w:name w:val="paragraph"/>
    <w:basedOn w:val="Normal"/>
    <w:rsid w:val="00735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customStyle="1" w:styleId="normaltextrun">
    <w:name w:val="normaltextrun"/>
    <w:basedOn w:val="DefaultParagraphFont"/>
    <w:rsid w:val="0073576E"/>
  </w:style>
  <w:style w:type="character" w:customStyle="1" w:styleId="eop">
    <w:name w:val="eop"/>
    <w:basedOn w:val="DefaultParagraphFont"/>
    <w:rsid w:val="007357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4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2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6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8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8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1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2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2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87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9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3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76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85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76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19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00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5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3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71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9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88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9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47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51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72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4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21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8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40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8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45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8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39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5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40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76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83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9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29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35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32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06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35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2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96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6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25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98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45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50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69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72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96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61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8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4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4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76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12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67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56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54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15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33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65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61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47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80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61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34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42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4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51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44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79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4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6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45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78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0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89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45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41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56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80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37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37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11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82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78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43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41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31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71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46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1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48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12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22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0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07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5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40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1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77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2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43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60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82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35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45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62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25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86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79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9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08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92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80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2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1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26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2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44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96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2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05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6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70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33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70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5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23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99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0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46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4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74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74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3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88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38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72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67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5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94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46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04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07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02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96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93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82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5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67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40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48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3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84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51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6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39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66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71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90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43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35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28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83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23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23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68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72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18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42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60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43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88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50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97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04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70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54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43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06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18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47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26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2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26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9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39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53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94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20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90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8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0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86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40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13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10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75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78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64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76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92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10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1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96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4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30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5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18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48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93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80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23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98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6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25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38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0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6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80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09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0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31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55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8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77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01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08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77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1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52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34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06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53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1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8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1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7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12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7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36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2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7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1541</Words>
  <Characters>878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Conor Willers</cp:lastModifiedBy>
  <cp:revision>5</cp:revision>
  <dcterms:created xsi:type="dcterms:W3CDTF">2024-04-23T05:25:00Z</dcterms:created>
  <dcterms:modified xsi:type="dcterms:W3CDTF">2024-04-27T00:35:00Z</dcterms:modified>
</cp:coreProperties>
</file>